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CA607D" w14:textId="77777777" w:rsidR="00970E09" w:rsidRPr="004D1462" w:rsidRDefault="00970E09" w:rsidP="00970E09">
      <w:pPr>
        <w:pStyle w:val="HeadersforTablesFigures"/>
        <w:spacing w:after="0" w:line="360" w:lineRule="auto"/>
        <w:jc w:val="both"/>
        <w:rPr>
          <w:b/>
        </w:rPr>
      </w:pPr>
      <w:proofErr w:type="spellStart"/>
      <w:r>
        <w:rPr>
          <w:rFonts w:hint="eastAsia"/>
          <w:b/>
          <w:lang w:eastAsia="zh-CN"/>
        </w:rPr>
        <w:t>e</w:t>
      </w:r>
      <w:r>
        <w:rPr>
          <w:b/>
        </w:rPr>
        <w:t>Figure</w:t>
      </w:r>
      <w:proofErr w:type="spellEnd"/>
      <w:r w:rsidRPr="00D90D7D">
        <w:rPr>
          <w:b/>
        </w:rPr>
        <w:t xml:space="preserve"> </w:t>
      </w:r>
      <w:r>
        <w:rPr>
          <w:b/>
        </w:rPr>
        <w:t>1.</w:t>
      </w:r>
      <w:r w:rsidRPr="00D90D7D">
        <w:rPr>
          <w:b/>
        </w:rPr>
        <w:t xml:space="preserve"> Ac</w:t>
      </w:r>
      <w:r>
        <w:rPr>
          <w:rFonts w:hint="eastAsia"/>
          <w:b/>
          <w:lang w:eastAsia="zh-CN"/>
        </w:rPr>
        <w:t>t</w:t>
      </w:r>
      <w:r w:rsidRPr="00D90D7D">
        <w:rPr>
          <w:b/>
        </w:rPr>
        <w:t xml:space="preserve">ual and Projected Incidence of </w:t>
      </w:r>
      <w:r w:rsidRPr="004D1462">
        <w:rPr>
          <w:b/>
        </w:rPr>
        <w:t>Prostate Cancer</w:t>
      </w:r>
      <w:r w:rsidRPr="00D90D7D">
        <w:rPr>
          <w:b/>
        </w:rPr>
        <w:t xml:space="preserve"> in </w:t>
      </w:r>
      <w:r>
        <w:rPr>
          <w:b/>
        </w:rPr>
        <w:t>R</w:t>
      </w:r>
      <w:r w:rsidRPr="00D90D7D">
        <w:rPr>
          <w:b/>
        </w:rPr>
        <w:t>egistries</w:t>
      </w:r>
      <w:r>
        <w:rPr>
          <w:b/>
        </w:rPr>
        <w:t xml:space="preserve"> from US, UK and India</w:t>
      </w:r>
    </w:p>
    <w:p w14:paraId="7DE48D4C" w14:textId="77777777" w:rsidR="00970E09" w:rsidRPr="0071776C" w:rsidRDefault="00970E09" w:rsidP="008022AA">
      <w:pPr>
        <w:adjustRightInd/>
        <w:spacing w:line="259" w:lineRule="auto"/>
        <w:jc w:val="center"/>
        <w:rPr>
          <w:b/>
          <w:lang w:eastAsia="zh-CN"/>
        </w:rPr>
      </w:pPr>
      <w:r w:rsidRPr="0071776C">
        <w:rPr>
          <w:b/>
        </w:rPr>
        <w:t>US</w:t>
      </w:r>
      <w:r w:rsidRPr="00BB54AE">
        <w:rPr>
          <w:rFonts w:eastAsia="PMingLiU" w:cs="Times New Roman"/>
          <w:sz w:val="20"/>
          <w:szCs w:val="20"/>
          <w:vertAlign w:val="superscript"/>
          <w:lang w:eastAsia="en-US"/>
        </w:rPr>
        <w:t xml:space="preserve"> </w:t>
      </w:r>
      <w:r w:rsidRPr="001C5413">
        <w:rPr>
          <w:rFonts w:eastAsia="PMingLiU" w:cs="Times New Roman"/>
          <w:sz w:val="20"/>
          <w:szCs w:val="20"/>
          <w:vertAlign w:val="superscript"/>
          <w:lang w:eastAsia="en-US"/>
        </w:rPr>
        <w:t>a</w:t>
      </w:r>
    </w:p>
    <w:p w14:paraId="440DA069" w14:textId="77777777" w:rsidR="00970E09" w:rsidRDefault="00970E09" w:rsidP="00970E09">
      <w:pPr>
        <w:adjustRightInd/>
        <w:spacing w:line="259" w:lineRule="auto"/>
        <w:jc w:val="left"/>
      </w:pPr>
      <w:r>
        <w:rPr>
          <w:noProof/>
          <w:lang w:val="en-GB" w:eastAsia="zh-CN"/>
        </w:rPr>
        <w:drawing>
          <wp:anchor distT="0" distB="0" distL="114300" distR="114300" simplePos="0" relativeHeight="251659264" behindDoc="0" locked="0" layoutInCell="1" allowOverlap="1" wp14:anchorId="6F9D8A01" wp14:editId="09C44738">
            <wp:simplePos x="0" y="0"/>
            <wp:positionH relativeFrom="column">
              <wp:posOffset>165100</wp:posOffset>
            </wp:positionH>
            <wp:positionV relativeFrom="paragraph">
              <wp:posOffset>413385</wp:posOffset>
            </wp:positionV>
            <wp:extent cx="5554345" cy="7406640"/>
            <wp:effectExtent l="0" t="0" r="8255" b="1016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4345" cy="7406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br w:type="page"/>
      </w:r>
    </w:p>
    <w:p w14:paraId="59CFA31A" w14:textId="77777777" w:rsidR="00970E09" w:rsidRPr="0071776C" w:rsidRDefault="00970E09" w:rsidP="00970E09">
      <w:pPr>
        <w:adjustRightInd/>
        <w:spacing w:line="259" w:lineRule="auto"/>
        <w:jc w:val="center"/>
        <w:rPr>
          <w:b/>
        </w:rPr>
      </w:pPr>
      <w:r w:rsidRPr="0071776C">
        <w:rPr>
          <w:b/>
        </w:rPr>
        <w:lastRenderedPageBreak/>
        <w:t>UK</w:t>
      </w:r>
      <w:r w:rsidRPr="007C4362">
        <w:rPr>
          <w:rFonts w:eastAsia="PMingLiU" w:cs="Times New Roman"/>
          <w:sz w:val="20"/>
          <w:szCs w:val="20"/>
          <w:vertAlign w:val="superscript"/>
          <w:lang w:eastAsia="en-US"/>
        </w:rPr>
        <w:t xml:space="preserve"> </w:t>
      </w:r>
      <w:r w:rsidRPr="001C5413">
        <w:rPr>
          <w:rFonts w:eastAsia="PMingLiU" w:cs="Times New Roman"/>
          <w:sz w:val="20"/>
          <w:szCs w:val="20"/>
          <w:vertAlign w:val="superscript"/>
          <w:lang w:eastAsia="en-US"/>
        </w:rPr>
        <w:t>a</w:t>
      </w:r>
    </w:p>
    <w:p w14:paraId="0DB0F6D0" w14:textId="77777777" w:rsidR="00970E09" w:rsidRDefault="00970E09" w:rsidP="00970E09">
      <w:pPr>
        <w:adjustRightInd/>
        <w:spacing w:line="259" w:lineRule="auto"/>
        <w:jc w:val="center"/>
      </w:pPr>
      <w:r w:rsidRPr="00B778E1">
        <w:rPr>
          <w:noProof/>
          <w:lang w:eastAsia="zh-CN"/>
        </w:rPr>
        <w:t xml:space="preserve"> </w:t>
      </w:r>
      <w:r>
        <w:rPr>
          <w:noProof/>
          <w:lang w:val="en-GB" w:eastAsia="zh-CN"/>
        </w:rPr>
        <w:drawing>
          <wp:inline distT="0" distB="0" distL="0" distR="0" wp14:anchorId="49ECF6C0" wp14:editId="22C30190">
            <wp:extent cx="4716855" cy="4716855"/>
            <wp:effectExtent l="0" t="0" r="762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38113" cy="4738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93F49" w14:textId="77777777" w:rsidR="00970E09" w:rsidRPr="0071776C" w:rsidRDefault="00970E09" w:rsidP="00970E09">
      <w:pPr>
        <w:adjustRightInd/>
        <w:spacing w:line="259" w:lineRule="auto"/>
        <w:jc w:val="center"/>
        <w:rPr>
          <w:b/>
        </w:rPr>
      </w:pPr>
      <w:r w:rsidRPr="0071776C">
        <w:rPr>
          <w:b/>
        </w:rPr>
        <w:t>India</w:t>
      </w:r>
      <w:r w:rsidRPr="007C4362">
        <w:rPr>
          <w:rFonts w:eastAsia="PMingLiU" w:cs="Times New Roman"/>
          <w:sz w:val="20"/>
          <w:szCs w:val="20"/>
          <w:vertAlign w:val="superscript"/>
          <w:lang w:eastAsia="en-US"/>
        </w:rPr>
        <w:t xml:space="preserve"> </w:t>
      </w:r>
      <w:r w:rsidRPr="001C5413">
        <w:rPr>
          <w:rFonts w:eastAsia="PMingLiU" w:cs="Times New Roman"/>
          <w:sz w:val="20"/>
          <w:szCs w:val="20"/>
          <w:vertAlign w:val="superscript"/>
          <w:lang w:eastAsia="en-US"/>
        </w:rPr>
        <w:t>a</w:t>
      </w:r>
    </w:p>
    <w:p w14:paraId="6CFDB66C" w14:textId="77777777" w:rsidR="00970E09" w:rsidRDefault="00970E09" w:rsidP="00970E09">
      <w:pPr>
        <w:adjustRightInd/>
        <w:spacing w:line="259" w:lineRule="auto"/>
        <w:jc w:val="center"/>
      </w:pPr>
      <w:r w:rsidRPr="00B778E1">
        <w:rPr>
          <w:noProof/>
          <w:lang w:eastAsia="zh-CN"/>
        </w:rPr>
        <w:t xml:space="preserve"> </w:t>
      </w:r>
      <w:r>
        <w:rPr>
          <w:noProof/>
          <w:lang w:val="en-GB" w:eastAsia="zh-CN"/>
        </w:rPr>
        <w:drawing>
          <wp:inline distT="0" distB="0" distL="0" distR="0" wp14:anchorId="2E1FB4AD" wp14:editId="2ECBD4EB">
            <wp:extent cx="4050871" cy="3038154"/>
            <wp:effectExtent l="0" t="0" r="63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93850" cy="3070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23E2D" w14:textId="2E263AEC" w:rsidR="002F54D5" w:rsidRPr="001C5413" w:rsidRDefault="00970E09" w:rsidP="008022AA">
      <w:pPr>
        <w:pStyle w:val="Descriptionoftablesfigures"/>
        <w:spacing w:before="120" w:after="0" w:line="240" w:lineRule="auto"/>
        <w:ind w:left="202"/>
        <w:jc w:val="both"/>
        <w:rPr>
          <w:rFonts w:cs="Times New Roman"/>
          <w:sz w:val="20"/>
          <w:szCs w:val="20"/>
          <w:vertAlign w:val="superscript"/>
        </w:rPr>
      </w:pPr>
      <w:r w:rsidRPr="000559AB">
        <w:rPr>
          <w:rFonts w:eastAsia="PMingLiU" w:cs="Times New Roman"/>
          <w:b/>
          <w:sz w:val="20"/>
          <w:szCs w:val="20"/>
          <w:lang w:eastAsia="en-US"/>
        </w:rPr>
        <w:lastRenderedPageBreak/>
        <w:t>Notes:</w:t>
      </w:r>
      <w:r w:rsidRPr="000559AB">
        <w:rPr>
          <w:rFonts w:eastAsia="PMingLiU" w:cs="Times New Roman"/>
          <w:sz w:val="20"/>
          <w:szCs w:val="20"/>
          <w:lang w:eastAsia="en-US"/>
        </w:rPr>
        <w:t xml:space="preserve"> </w:t>
      </w:r>
      <w:r w:rsidR="002F54D5" w:rsidRPr="001C5413">
        <w:rPr>
          <w:rFonts w:eastAsia="PMingLiU" w:cs="Times New Roman"/>
          <w:b/>
          <w:sz w:val="20"/>
          <w:szCs w:val="20"/>
          <w:lang w:eastAsia="en-US"/>
        </w:rPr>
        <w:t>Abbreviations:</w:t>
      </w:r>
      <w:r w:rsidR="002F54D5" w:rsidRPr="001C5413">
        <w:rPr>
          <w:rFonts w:eastAsia="PMingLiU" w:cs="Times New Roman"/>
          <w:sz w:val="20"/>
          <w:szCs w:val="20"/>
          <w:lang w:eastAsia="en-US"/>
        </w:rPr>
        <w:t xml:space="preserve"> AAPC, average annual percentage change; ARIMAX, </w:t>
      </w:r>
      <w:r w:rsidR="002F54D5" w:rsidRPr="001C5413">
        <w:rPr>
          <w:rFonts w:eastAsia="PMingLiU" w:cs="Times New Roman"/>
          <w:sz w:val="20"/>
          <w:szCs w:val="24"/>
          <w:lang w:eastAsia="en-US"/>
        </w:rPr>
        <w:t xml:space="preserve">autoregressive integrated moving </w:t>
      </w:r>
      <w:r w:rsidR="002F54D5">
        <w:rPr>
          <w:rFonts w:eastAsia="PMingLiU" w:cs="Times New Roman"/>
          <w:sz w:val="20"/>
          <w:szCs w:val="24"/>
          <w:lang w:eastAsia="en-US"/>
        </w:rPr>
        <w:t>average</w:t>
      </w:r>
      <w:r w:rsidR="002F54D5" w:rsidRPr="001C5413">
        <w:rPr>
          <w:rFonts w:eastAsia="PMingLiU" w:cs="Times New Roman"/>
          <w:sz w:val="20"/>
          <w:szCs w:val="24"/>
          <w:lang w:eastAsia="en-US"/>
        </w:rPr>
        <w:t xml:space="preserve"> with exogenous variables</w:t>
      </w:r>
      <w:r w:rsidR="002F54D5" w:rsidRPr="001C5413">
        <w:rPr>
          <w:rFonts w:eastAsia="PMingLiU" w:cs="Times New Roman"/>
          <w:sz w:val="20"/>
          <w:szCs w:val="20"/>
          <w:lang w:eastAsia="en-US"/>
        </w:rPr>
        <w:t>.</w:t>
      </w:r>
    </w:p>
    <w:p w14:paraId="7ED7AC4A" w14:textId="57880E27" w:rsidR="00280D5C" w:rsidRDefault="00280D5C" w:rsidP="008022AA">
      <w:pPr>
        <w:pStyle w:val="Descriptionoftablesfigures"/>
        <w:spacing w:before="120" w:after="0" w:line="240" w:lineRule="auto"/>
        <w:ind w:leftChars="100" w:left="220"/>
        <w:jc w:val="both"/>
        <w:rPr>
          <w:rFonts w:eastAsia="PMingLiU" w:cs="Times New Roman"/>
          <w:sz w:val="20"/>
          <w:szCs w:val="20"/>
          <w:lang w:eastAsia="zh-CN"/>
        </w:rPr>
      </w:pPr>
      <w:r w:rsidRPr="001C5413">
        <w:rPr>
          <w:rFonts w:eastAsia="PMingLiU" w:cs="Times New Roman"/>
          <w:sz w:val="20"/>
          <w:szCs w:val="20"/>
          <w:vertAlign w:val="superscript"/>
          <w:lang w:eastAsia="en-US"/>
        </w:rPr>
        <w:t>a</w:t>
      </w:r>
      <w:r w:rsidRPr="001C5413">
        <w:rPr>
          <w:rFonts w:eastAsia="PMingLiU" w:cs="Times New Roman"/>
          <w:sz w:val="20"/>
          <w:szCs w:val="20"/>
          <w:lang w:eastAsia="en-US"/>
        </w:rPr>
        <w:t xml:space="preserve"> </w:t>
      </w:r>
      <w:r w:rsidRPr="00BB54AE">
        <w:rPr>
          <w:rFonts w:eastAsia="PMingLiU" w:cs="Times New Roman"/>
          <w:sz w:val="20"/>
          <w:szCs w:val="20"/>
          <w:lang w:eastAsia="en-US"/>
        </w:rPr>
        <w:t>(A) and (B) both showed the incidence rates of prostate cancer in a registry against time. The vertical axes of the plots in (B) were fixed to a range of incidence per 100,000 between 0 and 1,000 for the sake of comparison.</w:t>
      </w:r>
      <w:r w:rsidRPr="001C5413">
        <w:rPr>
          <w:rFonts w:eastAsia="PMingLiU" w:cs="Times New Roman"/>
          <w:sz w:val="20"/>
          <w:szCs w:val="20"/>
          <w:lang w:eastAsia="en-US"/>
        </w:rPr>
        <w:t xml:space="preserve"> </w:t>
      </w:r>
    </w:p>
    <w:p w14:paraId="35FB107F" w14:textId="77777777" w:rsidR="00970E09" w:rsidRDefault="00970E09" w:rsidP="00970E09">
      <w:pPr>
        <w:pStyle w:val="Descriptionoftablesfigures"/>
        <w:spacing w:before="120" w:after="0" w:line="240" w:lineRule="auto"/>
        <w:ind w:leftChars="100" w:left="220"/>
        <w:jc w:val="both"/>
        <w:rPr>
          <w:rFonts w:eastAsia="PMingLiU" w:cs="Times New Roman"/>
          <w:sz w:val="20"/>
          <w:szCs w:val="20"/>
          <w:lang w:eastAsia="zh-CN"/>
        </w:rPr>
      </w:pPr>
    </w:p>
    <w:p w14:paraId="7BB4B2CC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5E3C3411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46A66909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79185795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35E4DCC0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27F581B3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107D829A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3A0807DE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612292C8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0665F946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11189427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76F8459A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2D930FF2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7DD77913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4E4CB6A7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7007FC1B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7D5F9709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57321E97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38CC7D78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17F62CAD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5A1CB8A5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1AE47CF1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4A99EBB6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0DF48DDF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79F354F0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070E6C7C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rFonts w:eastAsia="PMingLiU" w:cs="Times New Roman"/>
          <w:sz w:val="20"/>
          <w:szCs w:val="20"/>
          <w:lang w:eastAsia="zh-CN"/>
        </w:rPr>
      </w:pPr>
    </w:p>
    <w:p w14:paraId="4F6476BC" w14:textId="77777777" w:rsidR="00970E09" w:rsidRDefault="00970E09" w:rsidP="00970E09">
      <w:pPr>
        <w:pStyle w:val="Descriptionoftablesfigures"/>
        <w:spacing w:before="120" w:after="0" w:line="240" w:lineRule="auto"/>
        <w:jc w:val="both"/>
        <w:rPr>
          <w:lang w:eastAsia="zh-CN"/>
        </w:rPr>
      </w:pPr>
    </w:p>
    <w:p w14:paraId="5C2BF225" w14:textId="77777777" w:rsidR="00970E09" w:rsidRPr="00C46B5F" w:rsidRDefault="00970E09" w:rsidP="00970E09">
      <w:pPr>
        <w:pStyle w:val="HeadersforTablesFigures"/>
        <w:spacing w:after="0" w:line="360" w:lineRule="auto"/>
        <w:jc w:val="both"/>
        <w:rPr>
          <w:b/>
        </w:rPr>
      </w:pPr>
      <w:proofErr w:type="spellStart"/>
      <w:r w:rsidRPr="00C46B5F">
        <w:rPr>
          <w:b/>
        </w:rPr>
        <w:lastRenderedPageBreak/>
        <w:t>eTable</w:t>
      </w:r>
      <w:proofErr w:type="spellEnd"/>
      <w:r w:rsidRPr="00C46B5F">
        <w:rPr>
          <w:b/>
        </w:rPr>
        <w:t xml:space="preserve"> 1. Comparison </w:t>
      </w:r>
      <w:r w:rsidRPr="00C46B5F">
        <w:rPr>
          <w:rFonts w:hint="eastAsia"/>
          <w:b/>
        </w:rPr>
        <w:t>b</w:t>
      </w:r>
      <w:r w:rsidRPr="00C46B5F">
        <w:rPr>
          <w:b/>
        </w:rPr>
        <w:t xml:space="preserve">etween Actual and 10-year Projected Incidence on </w:t>
      </w:r>
      <w:r w:rsidRPr="00C46B5F">
        <w:rPr>
          <w:rFonts w:hint="eastAsia"/>
          <w:b/>
          <w:lang w:eastAsia="zh-CN"/>
        </w:rPr>
        <w:t>Stomach</w:t>
      </w:r>
      <w:r w:rsidRPr="00C46B5F">
        <w:rPr>
          <w:b/>
        </w:rPr>
        <w:t xml:space="preserve"> Cancer</w:t>
      </w:r>
    </w:p>
    <w:tbl>
      <w:tblPr>
        <w:tblW w:w="9190" w:type="dxa"/>
        <w:jc w:val="center"/>
        <w:tblLook w:val="04A0" w:firstRow="1" w:lastRow="0" w:firstColumn="1" w:lastColumn="0" w:noHBand="0" w:noVBand="1"/>
      </w:tblPr>
      <w:tblGrid>
        <w:gridCol w:w="2127"/>
        <w:gridCol w:w="1028"/>
        <w:gridCol w:w="992"/>
        <w:gridCol w:w="1061"/>
        <w:gridCol w:w="1350"/>
        <w:gridCol w:w="1316"/>
        <w:gridCol w:w="1316"/>
      </w:tblGrid>
      <w:tr w:rsidR="00970E09" w:rsidRPr="009E0D0A" w14:paraId="79567A31" w14:textId="77777777" w:rsidTr="0063352C">
        <w:trPr>
          <w:trHeight w:val="460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F56C35" w14:textId="77777777" w:rsidR="00970E09" w:rsidRDefault="00970E09" w:rsidP="0063352C">
            <w:pPr>
              <w:adjustRightInd/>
              <w:spacing w:after="0" w:line="240" w:lineRule="auto"/>
              <w:jc w:val="left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Country</w:t>
            </w:r>
          </w:p>
          <w:p w14:paraId="0E44DCE9" w14:textId="77777777" w:rsidR="00970E09" w:rsidRPr="009E0D0A" w:rsidRDefault="00970E09" w:rsidP="0063352C">
            <w:pPr>
              <w:adjustRightInd/>
              <w:spacing w:after="0" w:line="240" w:lineRule="auto"/>
              <w:jc w:val="left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(Total </w:t>
            </w:r>
            <w:proofErr w:type="spellStart"/>
            <w:r>
              <w:rPr>
                <w:rFonts w:cs="Times New Roman"/>
                <w:b/>
                <w:color w:val="000000"/>
                <w:sz w:val="20"/>
                <w:szCs w:val="20"/>
              </w:rPr>
              <w:t>incidence</w:t>
            </w:r>
            <w:r w:rsidRPr="00CC665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  <w:r>
              <w:rPr>
                <w:rFonts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DB9E35" w14:textId="77777777" w:rsidR="00970E09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rmalized </w:t>
            </w:r>
            <w:r w:rsidRPr="009E0D0A">
              <w:rPr>
                <w:b/>
                <w:sz w:val="20"/>
                <w:szCs w:val="20"/>
              </w:rPr>
              <w:t>Mean-squared-error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14:paraId="3E50F646" w14:textId="77777777" w:rsidR="00970E09" w:rsidRPr="009E0D0A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 xml:space="preserve">over the </w:t>
            </w:r>
            <w:proofErr w:type="spellStart"/>
            <w:r>
              <w:rPr>
                <w:b/>
                <w:sz w:val="20"/>
                <w:szCs w:val="20"/>
              </w:rPr>
              <w:t>Period</w:t>
            </w:r>
            <w:r w:rsidRPr="00CC665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398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04BCEA" w14:textId="77777777" w:rsidR="00970E09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E0D0A"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  <w:t>Percentage Error</w:t>
            </w:r>
          </w:p>
          <w:p w14:paraId="27D0338D" w14:textId="77777777" w:rsidR="00970E09" w:rsidRPr="009E0D0A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at the Tenth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  <w:t>Year</w:t>
            </w:r>
            <w:r w:rsidRPr="00CC665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970E09" w:rsidRPr="009E0D0A" w14:paraId="3C477AA7" w14:textId="77777777" w:rsidTr="0063352C">
        <w:trPr>
          <w:trHeight w:val="227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A9F11" w14:textId="77777777" w:rsidR="00970E09" w:rsidRPr="009E0D0A" w:rsidRDefault="00970E09" w:rsidP="0063352C">
            <w:pPr>
              <w:adjustRightInd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50CFF" w14:textId="77777777" w:rsidR="00970E09" w:rsidRPr="009E0D0A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E0D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Joinpoi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0407E" w14:textId="77777777" w:rsidR="00970E09" w:rsidRPr="009E0D0A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E0D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AP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701E7" w14:textId="77777777" w:rsidR="00970E09" w:rsidRPr="009E0D0A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RIMA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0FCD9" w14:textId="77777777" w:rsidR="00970E09" w:rsidRPr="009E0D0A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E0D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Joinpoin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0C31C" w14:textId="77777777" w:rsidR="00970E09" w:rsidRPr="009E0D0A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E0D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APC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9DE72" w14:textId="77777777" w:rsidR="00970E09" w:rsidRPr="009E0D0A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RIMAX</w:t>
            </w:r>
          </w:p>
        </w:tc>
      </w:tr>
      <w:tr w:rsidR="00970E09" w:rsidRPr="00A85C35" w14:paraId="36C4D013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3E33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ustralia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5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3E2B9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DB5E3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7A7C5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1665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3.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F4C2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9.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AF09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9.8%</w:t>
            </w:r>
          </w:p>
        </w:tc>
      </w:tr>
      <w:tr w:rsidR="00970E09" w:rsidRPr="00A85C35" w14:paraId="52F81EE3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40A5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anada (208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FC851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4A51D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F33A2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AF7B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-4.6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F587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1.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E8A1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6.1%</w:t>
            </w:r>
          </w:p>
        </w:tc>
      </w:tr>
      <w:tr w:rsidR="00970E09" w:rsidRPr="00A85C35" w14:paraId="524B655C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BF5D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Denmark (341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AFE8C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3F754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453BD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6E2D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9.9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7921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13.6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DD74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14.3%</w:t>
            </w:r>
          </w:p>
        </w:tc>
      </w:tr>
      <w:tr w:rsidR="00970E09" w:rsidRPr="00A85C35" w14:paraId="5EDD5F98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596F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Estonia (252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FB717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FB6EF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9D6E6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1ADC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-23.4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3394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-16.1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7D72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-29.1%</w:t>
            </w:r>
          </w:p>
        </w:tc>
      </w:tr>
      <w:tr w:rsidR="00970E09" w:rsidRPr="00A85C35" w14:paraId="718BC249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3A9C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Finland (444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A5E32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C70D1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0D4CB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6BE7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0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5603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5.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6371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-1.3%</w:t>
            </w:r>
          </w:p>
        </w:tc>
      </w:tr>
      <w:tr w:rsidR="00970E09" w:rsidRPr="00A85C35" w14:paraId="182D685D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5B5D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France (186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2C78B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DE148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8736E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7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0893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6.1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9911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9.8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D45B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7.2%</w:t>
            </w:r>
          </w:p>
        </w:tc>
      </w:tr>
      <w:tr w:rsidR="00970E09" w:rsidRPr="00A85C35" w14:paraId="3E1EE91D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6395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rmany (156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E1846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5D5AF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38F20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A86D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20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235B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18.4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3804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14.3%</w:t>
            </w:r>
          </w:p>
        </w:tc>
      </w:tr>
      <w:tr w:rsidR="00970E09" w:rsidRPr="00A85C35" w14:paraId="2AB1D8DE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DA72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celand (18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62A3E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F7CC4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248F1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01F1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-9.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63D3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-5.9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775C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15.2%</w:t>
            </w:r>
          </w:p>
        </w:tc>
      </w:tr>
      <w:tr w:rsidR="00970E09" w:rsidRPr="00A85C35" w14:paraId="639A731E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8B54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ia (155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2BE5A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9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D5C50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31.2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B25D4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22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1BC5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33.1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121AC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45.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736F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38.3%</w:t>
            </w:r>
          </w:p>
        </w:tc>
      </w:tr>
      <w:tr w:rsidR="00970E09" w:rsidRPr="00A85C35" w14:paraId="611515AB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213D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srael (434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AE4C0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64715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1C65A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1661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-10.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5D1D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-4.1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CBCC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22.7%</w:t>
            </w:r>
          </w:p>
        </w:tc>
      </w:tr>
      <w:tr w:rsidR="00970E09" w:rsidRPr="00A85C35" w14:paraId="681B2BE8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22AF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taly (286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833B8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4F0C2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542CB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2EBA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18.4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6C43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18.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263F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43.4%</w:t>
            </w:r>
          </w:p>
        </w:tc>
      </w:tr>
      <w:tr w:rsidR="00970E09" w:rsidRPr="00A85C35" w14:paraId="11D583BD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4822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Japan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,094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C2CEC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43B37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092F6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A317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0.9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753E9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3.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1870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11.3%</w:t>
            </w:r>
          </w:p>
        </w:tc>
      </w:tr>
      <w:tr w:rsidR="00970E09" w:rsidRPr="00A85C35" w14:paraId="24D2B44C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B7A9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ithuania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36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1AB9A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131A6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A8D24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5DC4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-13.9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112E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-9.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ED79E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3.1%</w:t>
            </w:r>
          </w:p>
        </w:tc>
      </w:tr>
      <w:tr w:rsidR="00970E09" w:rsidRPr="00A85C35" w14:paraId="090F9A11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90AA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Norway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97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9A76B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88FA8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C0D6D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EFEF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-7.4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0556E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-5.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19E0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0.7%</w:t>
            </w:r>
          </w:p>
        </w:tc>
      </w:tr>
      <w:tr w:rsidR="00970E09" w:rsidRPr="00A85C35" w14:paraId="348FE94E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4309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ingapore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19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68756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2CAA1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45AE6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36A5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21.9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32FA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20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9542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22.3%</w:t>
            </w:r>
          </w:p>
        </w:tc>
      </w:tr>
      <w:tr w:rsidR="00970E09" w:rsidRPr="00A85C35" w14:paraId="4DF9BE0E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3792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lovakia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99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E9488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523F5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16643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06B5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-14.6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3CF4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-8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FF08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-30.8%</w:t>
            </w:r>
          </w:p>
        </w:tc>
      </w:tr>
      <w:tr w:rsidR="00970E09" w:rsidRPr="00A85C35" w14:paraId="41E44C69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0B5D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lovenia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10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8DF6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7B910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35D9B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E61A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15.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4D23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12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FB74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27.4%</w:t>
            </w:r>
          </w:p>
        </w:tc>
      </w:tr>
      <w:tr w:rsidR="00970E09" w:rsidRPr="00A85C35" w14:paraId="7B5E0298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259E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pain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9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42306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06423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E6D15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B745B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21.9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839A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24.1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7BCC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30.6%</w:t>
            </w:r>
          </w:p>
        </w:tc>
      </w:tr>
      <w:tr w:rsidR="00970E09" w:rsidRPr="00A85C35" w14:paraId="4396C31C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77FA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weden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66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5AE48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BA852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5130D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BB94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-3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FF26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10.3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1B3C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19.5%</w:t>
            </w:r>
          </w:p>
        </w:tc>
      </w:tr>
      <w:tr w:rsidR="00970E09" w:rsidRPr="00A85C35" w14:paraId="61F3341C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DBBF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witzerland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5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5E84E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DE1D6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D9EFE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3E5B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10.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F8DB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30.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D48F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-7.2%</w:t>
            </w:r>
          </w:p>
        </w:tc>
      </w:tr>
      <w:tr w:rsidR="00970E09" w:rsidRPr="00A85C35" w14:paraId="0C8E365A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FEEC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he Netherlands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9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A7B07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E8679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99C03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5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E094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39.9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5E2A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36.4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4747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43.6%</w:t>
            </w:r>
          </w:p>
        </w:tc>
      </w:tr>
      <w:tr w:rsidR="00970E09" w:rsidRPr="00A85C35" w14:paraId="0698FB83" w14:textId="77777777" w:rsidTr="0063352C">
        <w:trPr>
          <w:trHeight w:val="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E014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UK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48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C40BE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CC54B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982EB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065CE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1462">
              <w:rPr>
                <w:b/>
                <w:sz w:val="20"/>
                <w:szCs w:val="20"/>
              </w:rPr>
              <w:t>-0.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9A62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12.3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4F89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</w:rPr>
            </w:pPr>
            <w:r w:rsidRPr="004D1462">
              <w:rPr>
                <w:sz w:val="20"/>
                <w:szCs w:val="20"/>
              </w:rPr>
              <w:t>18.8%</w:t>
            </w:r>
          </w:p>
        </w:tc>
      </w:tr>
      <w:tr w:rsidR="00970E09" w:rsidRPr="00A85C35" w14:paraId="39B92292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581AC" w14:textId="77777777" w:rsidR="00970E09" w:rsidRPr="001234D3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USA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976</w:t>
            </w:r>
            <w:r w:rsidRPr="001234D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C6CFB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6DAB02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629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462CB1" w14:textId="77777777" w:rsidR="00970E09" w:rsidRPr="00762963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62963">
              <w:rPr>
                <w:rFonts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D4849" w14:textId="77777777" w:rsidR="00970E09" w:rsidRPr="00A32F11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4D1462">
              <w:rPr>
                <w:sz w:val="20"/>
                <w:szCs w:val="20"/>
              </w:rPr>
              <w:t>-3.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AE505" w14:textId="77777777" w:rsidR="00970E09" w:rsidRPr="00A32F11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D1462">
              <w:rPr>
                <w:sz w:val="20"/>
                <w:szCs w:val="20"/>
              </w:rPr>
              <w:t>-1.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0DC1D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4D1462">
              <w:rPr>
                <w:b/>
                <w:sz w:val="20"/>
                <w:szCs w:val="20"/>
              </w:rPr>
              <w:t>0.5%</w:t>
            </w:r>
          </w:p>
        </w:tc>
      </w:tr>
      <w:tr w:rsidR="00970E09" w:rsidRPr="00A85C35" w14:paraId="70CA237A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0134F" w14:textId="77777777" w:rsidR="00970E09" w:rsidRPr="00A85C35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  <w:t>Weighted Average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1701F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rFonts w:eastAsia="SimSu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b/>
                <w:color w:val="000000"/>
                <w:sz w:val="20"/>
                <w:szCs w:val="20"/>
                <w:lang w:eastAsia="zh-CN"/>
              </w:rPr>
              <w:t>1.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75ED4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7%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DD7BD" w14:textId="77777777" w:rsidR="00970E09" w:rsidRPr="0080640A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1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A36A5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  <w:t>1</w:t>
            </w:r>
            <w:r w:rsidRPr="00494C0F">
              <w:rPr>
                <w:rFonts w:eastAsia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  <w:t>1</w:t>
            </w:r>
            <w:r w:rsidRPr="00494C0F">
              <w:rPr>
                <w:rFonts w:eastAsia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F0845" w14:textId="77777777" w:rsidR="00970E09" w:rsidRPr="009E0D0A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.7</w:t>
            </w:r>
            <w:r w:rsidRPr="00494C0F">
              <w:rPr>
                <w:rFonts w:eastAsia="Times New Roman" w:cs="Times New Roman" w:hint="eastAsia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D1EFA" w14:textId="77777777" w:rsidR="00970E09" w:rsidRPr="004D1462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.7</w:t>
            </w:r>
            <w:r w:rsidRPr="00494C0F">
              <w:rPr>
                <w:rFonts w:eastAsia="Times New Roman" w:cs="Times New Roman" w:hint="eastAsia"/>
                <w:color w:val="000000"/>
                <w:sz w:val="20"/>
                <w:szCs w:val="20"/>
                <w:lang w:eastAsia="zh-CN"/>
              </w:rPr>
              <w:t>%</w:t>
            </w:r>
          </w:p>
        </w:tc>
      </w:tr>
    </w:tbl>
    <w:p w14:paraId="15BFE42D" w14:textId="77777777" w:rsidR="00970E09" w:rsidRDefault="00970E09" w:rsidP="009E11AE">
      <w:pPr>
        <w:pStyle w:val="Descriptionoftablesfigures"/>
        <w:spacing w:before="120" w:after="0" w:line="240" w:lineRule="auto"/>
        <w:jc w:val="both"/>
        <w:rPr>
          <w:lang w:eastAsia="zh-CN"/>
        </w:rPr>
      </w:pPr>
    </w:p>
    <w:p w14:paraId="31D4E0BC" w14:textId="150A2E24" w:rsidR="00970E09" w:rsidRPr="00ED5BFF" w:rsidRDefault="00970E09" w:rsidP="00ED5BFF">
      <w:pPr>
        <w:widowControl w:val="0"/>
        <w:adjustRightInd/>
        <w:spacing w:after="0" w:line="276" w:lineRule="auto"/>
        <w:ind w:left="-180"/>
        <w:jc w:val="left"/>
        <w:rPr>
          <w:rFonts w:eastAsia="PMingLiU" w:cs="Times New Roman"/>
          <w:sz w:val="20"/>
          <w:szCs w:val="20"/>
          <w:lang w:eastAsia="en-US"/>
        </w:rPr>
      </w:pPr>
      <w:r w:rsidRPr="000559AB">
        <w:rPr>
          <w:rFonts w:eastAsia="PMingLiU" w:cs="Times New Roman"/>
          <w:b/>
          <w:sz w:val="20"/>
          <w:szCs w:val="20"/>
          <w:lang w:eastAsia="en-US"/>
        </w:rPr>
        <w:t>Notes:</w:t>
      </w:r>
      <w:r w:rsidRPr="000559AB">
        <w:rPr>
          <w:rFonts w:eastAsia="PMingLiU" w:cs="Times New Roman"/>
          <w:sz w:val="20"/>
          <w:szCs w:val="20"/>
          <w:lang w:eastAsia="en-US"/>
        </w:rPr>
        <w:t xml:space="preserve"> </w:t>
      </w:r>
      <w:bookmarkStart w:id="0" w:name="OLE_LINK67"/>
      <w:bookmarkStart w:id="1" w:name="OLE_LINK68"/>
      <w:r w:rsidR="00ED5BFF">
        <w:rPr>
          <w:rFonts w:eastAsia="PMingLiU" w:cs="Times New Roman"/>
          <w:sz w:val="20"/>
          <w:szCs w:val="20"/>
          <w:lang w:eastAsia="en-US"/>
        </w:rPr>
        <w:t xml:space="preserve"> </w:t>
      </w:r>
      <w:r w:rsidRPr="001C5413">
        <w:rPr>
          <w:rFonts w:eastAsia="PMingLiU" w:cs="Times New Roman"/>
          <w:b/>
          <w:sz w:val="20"/>
          <w:szCs w:val="20"/>
          <w:lang w:eastAsia="en-US"/>
        </w:rPr>
        <w:t>Abbreviations:</w:t>
      </w:r>
      <w:r w:rsidRPr="001C5413">
        <w:rPr>
          <w:rFonts w:eastAsia="PMingLiU" w:cs="Times New Roman"/>
          <w:sz w:val="20"/>
          <w:szCs w:val="20"/>
          <w:lang w:eastAsia="en-US"/>
        </w:rPr>
        <w:t xml:space="preserve"> AAPC, average annual percentage change; ARIMAX, </w:t>
      </w:r>
      <w:r w:rsidRPr="001C5413">
        <w:rPr>
          <w:rFonts w:eastAsia="PMingLiU" w:cs="Times New Roman"/>
          <w:sz w:val="20"/>
          <w:szCs w:val="24"/>
          <w:lang w:eastAsia="en-US"/>
        </w:rPr>
        <w:t>autoregressive integrated moving average with exogenous variables</w:t>
      </w:r>
      <w:r w:rsidRPr="001C5413">
        <w:rPr>
          <w:rFonts w:eastAsia="PMingLiU" w:cs="Times New Roman"/>
          <w:sz w:val="20"/>
          <w:szCs w:val="20"/>
          <w:lang w:eastAsia="en-US"/>
        </w:rPr>
        <w:t>.</w:t>
      </w:r>
    </w:p>
    <w:bookmarkEnd w:id="0"/>
    <w:bookmarkEnd w:id="1"/>
    <w:p w14:paraId="4EBE6323" w14:textId="77777777" w:rsidR="00970E09" w:rsidRDefault="00970E09" w:rsidP="008022AA">
      <w:pPr>
        <w:pStyle w:val="Descriptionoftablesfigures"/>
        <w:spacing w:before="120" w:after="0" w:line="240" w:lineRule="auto"/>
        <w:ind w:left="-180"/>
        <w:jc w:val="both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proofErr w:type="spellEnd"/>
      <w:r>
        <w:rPr>
          <w:sz w:val="20"/>
          <w:szCs w:val="20"/>
        </w:rPr>
        <w:t xml:space="preserve"> </w:t>
      </w:r>
      <w:proofErr w:type="gramStart"/>
      <w:r w:rsidRPr="00EA5891">
        <w:rPr>
          <w:sz w:val="20"/>
          <w:szCs w:val="20"/>
        </w:rPr>
        <w:t>The</w:t>
      </w:r>
      <w:proofErr w:type="gramEnd"/>
      <w:r w:rsidRPr="00EA589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projection </w:t>
      </w:r>
      <w:r w:rsidRPr="00EA5891">
        <w:rPr>
          <w:sz w:val="20"/>
          <w:szCs w:val="20"/>
        </w:rPr>
        <w:t xml:space="preserve">errors were compared across the </w:t>
      </w:r>
      <w:r>
        <w:rPr>
          <w:sz w:val="20"/>
          <w:szCs w:val="20"/>
        </w:rPr>
        <w:t>three methods</w:t>
      </w:r>
      <w:r w:rsidRPr="00EA5891">
        <w:rPr>
          <w:sz w:val="20"/>
          <w:szCs w:val="20"/>
        </w:rPr>
        <w:t xml:space="preserve">, and the one with </w:t>
      </w:r>
      <w:r>
        <w:rPr>
          <w:sz w:val="20"/>
          <w:szCs w:val="20"/>
        </w:rPr>
        <w:t xml:space="preserve">the least </w:t>
      </w:r>
      <w:r w:rsidRPr="00EA5891">
        <w:rPr>
          <w:sz w:val="20"/>
          <w:szCs w:val="20"/>
        </w:rPr>
        <w:t xml:space="preserve">error </w:t>
      </w:r>
      <w:r>
        <w:rPr>
          <w:sz w:val="20"/>
          <w:szCs w:val="20"/>
        </w:rPr>
        <w:t xml:space="preserve">was </w:t>
      </w:r>
      <w:r w:rsidRPr="00EA5891">
        <w:rPr>
          <w:sz w:val="20"/>
          <w:szCs w:val="20"/>
        </w:rPr>
        <w:t>bolded</w:t>
      </w:r>
      <w:r>
        <w:rPr>
          <w:sz w:val="20"/>
          <w:szCs w:val="20"/>
        </w:rPr>
        <w:t>.</w:t>
      </w:r>
    </w:p>
    <w:p w14:paraId="78EE238E" w14:textId="77777777" w:rsidR="00970E09" w:rsidRDefault="00970E09" w:rsidP="008022AA">
      <w:pPr>
        <w:pStyle w:val="Descriptionoftablesfigures"/>
        <w:spacing w:before="120" w:after="0" w:line="240" w:lineRule="auto"/>
        <w:ind w:left="-180"/>
        <w:jc w:val="both"/>
        <w:rPr>
          <w:sz w:val="20"/>
        </w:rPr>
      </w:pPr>
      <w:r w:rsidRPr="00CE7C23">
        <w:rPr>
          <w:sz w:val="20"/>
          <w:szCs w:val="20"/>
          <w:vertAlign w:val="superscript"/>
        </w:rPr>
        <w:t>b</w:t>
      </w:r>
      <w:r w:rsidRPr="00CE7C23"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As</w:t>
      </w:r>
      <w:proofErr w:type="gramEnd"/>
      <w:r>
        <w:rPr>
          <w:sz w:val="20"/>
          <w:szCs w:val="20"/>
        </w:rPr>
        <w:t xml:space="preserve"> of t</w:t>
      </w:r>
      <w:r w:rsidRPr="00CE7C23">
        <w:rPr>
          <w:sz w:val="20"/>
        </w:rPr>
        <w:t>he latest available</w:t>
      </w:r>
      <w:r>
        <w:rPr>
          <w:sz w:val="20"/>
        </w:rPr>
        <w:t xml:space="preserve"> year </w:t>
      </w:r>
      <w:r>
        <w:rPr>
          <w:sz w:val="20"/>
          <w:szCs w:val="20"/>
        </w:rPr>
        <w:t>per registry</w:t>
      </w:r>
      <w:r>
        <w:rPr>
          <w:sz w:val="20"/>
        </w:rPr>
        <w:t>.</w:t>
      </w:r>
    </w:p>
    <w:p w14:paraId="62D709BA" w14:textId="77777777" w:rsidR="00970E09" w:rsidRDefault="00970E09" w:rsidP="00970E09">
      <w:pPr>
        <w:pStyle w:val="Descriptionoftablesfigures"/>
        <w:spacing w:before="120" w:after="0" w:line="240" w:lineRule="auto"/>
        <w:ind w:leftChars="100" w:left="220"/>
        <w:jc w:val="both"/>
        <w:rPr>
          <w:lang w:eastAsia="zh-CN"/>
        </w:rPr>
      </w:pPr>
    </w:p>
    <w:p w14:paraId="6E9D0A3F" w14:textId="77777777" w:rsidR="00970E09" w:rsidRDefault="00970E09" w:rsidP="00970E09">
      <w:pPr>
        <w:pStyle w:val="Descriptionoftablesfigures"/>
        <w:spacing w:before="120" w:after="0" w:line="240" w:lineRule="auto"/>
        <w:ind w:leftChars="100" w:left="220"/>
        <w:jc w:val="both"/>
        <w:rPr>
          <w:lang w:eastAsia="zh-CN"/>
        </w:rPr>
      </w:pPr>
    </w:p>
    <w:p w14:paraId="199EFF63" w14:textId="77777777" w:rsidR="00970E09" w:rsidRDefault="00970E09" w:rsidP="00970E09">
      <w:pPr>
        <w:pStyle w:val="Descriptionoftablesfigures"/>
        <w:spacing w:before="120" w:after="0" w:line="240" w:lineRule="auto"/>
        <w:ind w:leftChars="100" w:left="220"/>
        <w:jc w:val="both"/>
        <w:rPr>
          <w:lang w:eastAsia="zh-CN"/>
        </w:rPr>
      </w:pPr>
    </w:p>
    <w:p w14:paraId="03B82D0B" w14:textId="77777777" w:rsidR="00970E09" w:rsidRDefault="00970E09" w:rsidP="00970E09">
      <w:pPr>
        <w:pStyle w:val="Descriptionoftablesfigures"/>
        <w:spacing w:before="120" w:after="0" w:line="240" w:lineRule="auto"/>
        <w:ind w:leftChars="100" w:left="220"/>
        <w:jc w:val="both"/>
        <w:rPr>
          <w:lang w:eastAsia="zh-CN"/>
        </w:rPr>
      </w:pPr>
    </w:p>
    <w:p w14:paraId="4BA4BBB0" w14:textId="77777777" w:rsidR="00970E09" w:rsidRDefault="00970E09" w:rsidP="00970E09">
      <w:pPr>
        <w:pStyle w:val="Descriptionoftablesfigures"/>
        <w:spacing w:before="120" w:after="0" w:line="240" w:lineRule="auto"/>
        <w:ind w:leftChars="100" w:left="220"/>
        <w:jc w:val="both"/>
        <w:rPr>
          <w:lang w:eastAsia="zh-CN"/>
        </w:rPr>
      </w:pPr>
    </w:p>
    <w:p w14:paraId="09C12DBA" w14:textId="77777777" w:rsidR="00970E09" w:rsidRDefault="00970E09" w:rsidP="00970E09">
      <w:pPr>
        <w:pStyle w:val="Descriptionoftablesfigures"/>
        <w:spacing w:before="120" w:after="0" w:line="240" w:lineRule="auto"/>
        <w:ind w:leftChars="100" w:left="220"/>
        <w:jc w:val="both"/>
        <w:rPr>
          <w:lang w:eastAsia="zh-CN"/>
        </w:rPr>
      </w:pPr>
    </w:p>
    <w:p w14:paraId="5303E36E" w14:textId="77777777" w:rsidR="00970E09" w:rsidRDefault="00970E09" w:rsidP="00970E09">
      <w:pPr>
        <w:pStyle w:val="Descriptionoftablesfigures"/>
        <w:spacing w:before="120" w:after="0" w:line="240" w:lineRule="auto"/>
        <w:ind w:leftChars="100" w:left="220"/>
        <w:jc w:val="both"/>
        <w:rPr>
          <w:lang w:eastAsia="zh-CN"/>
        </w:rPr>
      </w:pPr>
    </w:p>
    <w:p w14:paraId="5738C8E7" w14:textId="77777777" w:rsidR="00970E09" w:rsidRDefault="00970E09" w:rsidP="00970E09">
      <w:pPr>
        <w:pStyle w:val="Descriptionoftablesfigures"/>
        <w:spacing w:before="120" w:after="0" w:line="240" w:lineRule="auto"/>
        <w:ind w:leftChars="100" w:left="220"/>
        <w:jc w:val="both"/>
        <w:rPr>
          <w:lang w:eastAsia="zh-CN"/>
        </w:rPr>
      </w:pPr>
    </w:p>
    <w:p w14:paraId="38802CDF" w14:textId="77777777" w:rsidR="00970E09" w:rsidRDefault="00970E09" w:rsidP="00970E09">
      <w:pPr>
        <w:pStyle w:val="Descriptionoftablesfigures"/>
        <w:spacing w:before="120" w:after="0" w:line="240" w:lineRule="auto"/>
        <w:ind w:leftChars="100" w:left="220"/>
        <w:jc w:val="both"/>
        <w:rPr>
          <w:lang w:eastAsia="zh-CN"/>
        </w:rPr>
      </w:pPr>
    </w:p>
    <w:p w14:paraId="28463085" w14:textId="77777777" w:rsidR="00970E09" w:rsidRDefault="00970E09" w:rsidP="00970E09">
      <w:pPr>
        <w:pStyle w:val="Descriptionoftablesfigures"/>
        <w:spacing w:before="120" w:after="0" w:line="240" w:lineRule="auto"/>
        <w:ind w:leftChars="100" w:left="220"/>
        <w:jc w:val="both"/>
        <w:rPr>
          <w:lang w:eastAsia="zh-CN"/>
        </w:rPr>
      </w:pPr>
    </w:p>
    <w:p w14:paraId="27C01910" w14:textId="77777777" w:rsidR="00970E09" w:rsidRPr="00494C0F" w:rsidRDefault="00970E09" w:rsidP="00970E09">
      <w:pPr>
        <w:pStyle w:val="HeadersforTablesFigures"/>
        <w:spacing w:after="0" w:line="360" w:lineRule="auto"/>
        <w:jc w:val="both"/>
        <w:rPr>
          <w:b/>
        </w:rPr>
      </w:pPr>
      <w:bookmarkStart w:id="2" w:name="OLE_LINK13"/>
      <w:bookmarkStart w:id="3" w:name="OLE_LINK14"/>
      <w:proofErr w:type="spellStart"/>
      <w:r>
        <w:rPr>
          <w:b/>
        </w:rPr>
        <w:lastRenderedPageBreak/>
        <w:t>eTable</w:t>
      </w:r>
      <w:proofErr w:type="spellEnd"/>
      <w:r>
        <w:rPr>
          <w:b/>
        </w:rPr>
        <w:t xml:space="preserve"> 2.</w:t>
      </w:r>
      <w:r w:rsidRPr="00B433DA">
        <w:rPr>
          <w:b/>
        </w:rPr>
        <w:t xml:space="preserve"> </w:t>
      </w:r>
      <w:r>
        <w:rPr>
          <w:b/>
        </w:rPr>
        <w:t xml:space="preserve">Comparison </w:t>
      </w:r>
      <w:r>
        <w:rPr>
          <w:rFonts w:hint="eastAsia"/>
          <w:b/>
        </w:rPr>
        <w:t>b</w:t>
      </w:r>
      <w:r>
        <w:rPr>
          <w:b/>
        </w:rPr>
        <w:t xml:space="preserve">etween Actual and 10-year Projected Incidence on </w:t>
      </w:r>
      <w:r w:rsidRPr="004D1462">
        <w:rPr>
          <w:b/>
        </w:rPr>
        <w:t>Prostate Cancer</w:t>
      </w:r>
      <w:r>
        <w:rPr>
          <w:b/>
        </w:rPr>
        <w:t xml:space="preserve"> </w:t>
      </w:r>
    </w:p>
    <w:tbl>
      <w:tblPr>
        <w:tblW w:w="9190" w:type="dxa"/>
        <w:jc w:val="center"/>
        <w:tblLook w:val="04A0" w:firstRow="1" w:lastRow="0" w:firstColumn="1" w:lastColumn="0" w:noHBand="0" w:noVBand="1"/>
      </w:tblPr>
      <w:tblGrid>
        <w:gridCol w:w="2127"/>
        <w:gridCol w:w="1028"/>
        <w:gridCol w:w="992"/>
        <w:gridCol w:w="1061"/>
        <w:gridCol w:w="1350"/>
        <w:gridCol w:w="1316"/>
        <w:gridCol w:w="1316"/>
      </w:tblGrid>
      <w:tr w:rsidR="00970E09" w:rsidRPr="007E27B8" w14:paraId="3B9FCD9A" w14:textId="77777777" w:rsidTr="0063352C">
        <w:trPr>
          <w:trHeight w:val="460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bookmarkEnd w:id="2"/>
          <w:bookmarkEnd w:id="3"/>
          <w:p w14:paraId="0F8E3DE0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7E27B8">
              <w:rPr>
                <w:rFonts w:cs="Times New Roman"/>
                <w:b/>
                <w:color w:val="000000"/>
                <w:sz w:val="20"/>
                <w:szCs w:val="20"/>
              </w:rPr>
              <w:t>Country</w:t>
            </w:r>
          </w:p>
          <w:p w14:paraId="5EE883A7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7E27B8">
              <w:rPr>
                <w:rFonts w:cs="Times New Roman"/>
                <w:b/>
                <w:color w:val="000000"/>
                <w:sz w:val="20"/>
                <w:szCs w:val="20"/>
              </w:rPr>
              <w:t xml:space="preserve">(Total </w:t>
            </w:r>
            <w:proofErr w:type="spellStart"/>
            <w:r w:rsidRPr="007E27B8">
              <w:rPr>
                <w:rFonts w:cs="Times New Roman"/>
                <w:b/>
                <w:color w:val="000000"/>
                <w:sz w:val="20"/>
                <w:szCs w:val="20"/>
              </w:rPr>
              <w:t>incidence</w:t>
            </w:r>
            <w:r w:rsidRPr="007E27B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  <w:r w:rsidRPr="007E27B8">
              <w:rPr>
                <w:rFonts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F903C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7E27B8">
              <w:rPr>
                <w:b/>
                <w:sz w:val="20"/>
                <w:szCs w:val="20"/>
              </w:rPr>
              <w:t xml:space="preserve">Normalized Mean-squared-error </w:t>
            </w:r>
          </w:p>
          <w:p w14:paraId="051D1D3A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 xml:space="preserve">over the </w:t>
            </w:r>
            <w:proofErr w:type="spellStart"/>
            <w:r w:rsidRPr="007E27B8">
              <w:rPr>
                <w:b/>
                <w:sz w:val="20"/>
                <w:szCs w:val="20"/>
              </w:rPr>
              <w:t>Period</w:t>
            </w:r>
            <w:r w:rsidRPr="007E27B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398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F6DBDD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  <w:t>Percentage Error</w:t>
            </w:r>
          </w:p>
          <w:p w14:paraId="415D840D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at the Tenth </w:t>
            </w:r>
            <w:proofErr w:type="spellStart"/>
            <w:r w:rsidRPr="007E27B8"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  <w:t>Year</w:t>
            </w:r>
            <w:r w:rsidRPr="007E27B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970E09" w:rsidRPr="007E27B8" w14:paraId="300AAF05" w14:textId="77777777" w:rsidTr="0063352C">
        <w:trPr>
          <w:trHeight w:val="227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F4F7A" w14:textId="77777777" w:rsidR="00970E09" w:rsidRPr="007E27B8" w:rsidRDefault="00970E09" w:rsidP="0063352C">
            <w:pPr>
              <w:adjustRightInd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906EA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Joinpoi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B01C6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AP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FB655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RIMA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2DDEE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Joinpoin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8D864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APC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24194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RIMAX</w:t>
            </w:r>
          </w:p>
        </w:tc>
      </w:tr>
      <w:tr w:rsidR="00970E09" w:rsidRPr="007E27B8" w14:paraId="6F1231B9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2E28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ustralia (164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C781E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29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8EA98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C9EF0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2F3C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75.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E6A9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17.6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E7BD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-4.8%</w:t>
            </w:r>
          </w:p>
        </w:tc>
      </w:tr>
      <w:tr w:rsidR="00970E09" w:rsidRPr="007E27B8" w14:paraId="50383630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6DFC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anada (158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A260D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9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2A1D4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72B71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5767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8.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03F5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5.3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7319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-1.1%</w:t>
            </w:r>
          </w:p>
        </w:tc>
      </w:tr>
      <w:tr w:rsidR="00970E09" w:rsidRPr="007E27B8" w14:paraId="612699D9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B172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Denmark (309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B2C5F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1F6B4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22816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C5E3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30.3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4C8A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-10.4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1103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10.9%</w:t>
            </w:r>
          </w:p>
        </w:tc>
      </w:tr>
      <w:tr w:rsidR="00970E09" w:rsidRPr="007E27B8" w14:paraId="30056313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FA0B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Estonia (61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D342A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703A0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2FF31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9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4F48F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33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F23C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-27.6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AAEF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39.6%</w:t>
            </w:r>
          </w:p>
        </w:tc>
      </w:tr>
      <w:tr w:rsidR="00970E09" w:rsidRPr="007E27B8" w14:paraId="63CAA537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97FB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Finland (290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16E58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310F7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EBC42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F25E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4.8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B114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4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1731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22.7%</w:t>
            </w:r>
          </w:p>
        </w:tc>
      </w:tr>
      <w:tr w:rsidR="00970E09" w:rsidRPr="007E27B8" w14:paraId="6AFE37FD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16E7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France (157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899A6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B475A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D1D90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FD4B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34.4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1A3C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-17.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5087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26.3%</w:t>
            </w:r>
          </w:p>
        </w:tc>
      </w:tr>
      <w:tr w:rsidR="00970E09" w:rsidRPr="007E27B8" w14:paraId="19563454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C2CC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rmany (64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BD683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15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14797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44A32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9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0794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52.9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8112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-39.6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82A1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43.3%</w:t>
            </w:r>
          </w:p>
        </w:tc>
      </w:tr>
      <w:tr w:rsidR="00970E09" w:rsidRPr="007E27B8" w14:paraId="769C8D40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4C31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celand (16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1A6D5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9E13E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2D347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016C6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39.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6473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19.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644C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25.8%</w:t>
            </w:r>
          </w:p>
        </w:tc>
      </w:tr>
      <w:tr w:rsidR="00970E09" w:rsidRPr="007E27B8" w14:paraId="0973C44A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C1B0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ia (26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A7D71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38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B1F50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36.7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CE993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3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7801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67.8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A2C4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66.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2254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29.8%</w:t>
            </w:r>
          </w:p>
        </w:tc>
      </w:tr>
      <w:tr w:rsidR="00970E09" w:rsidRPr="007E27B8" w14:paraId="4270BA70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0135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srael (192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11C2F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2E6F3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2FB1A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F3FA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11.9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AE5C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19.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F8E2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25.9%</w:t>
            </w:r>
          </w:p>
        </w:tc>
      </w:tr>
      <w:tr w:rsidR="00970E09" w:rsidRPr="007E27B8" w14:paraId="1567D706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2756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taly (73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B077B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AA943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C564B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5BC0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5.3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D327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10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697E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7.4%</w:t>
            </w:r>
          </w:p>
        </w:tc>
      </w:tr>
      <w:tr w:rsidR="00970E09" w:rsidRPr="007E27B8" w14:paraId="7505990A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C943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Japan (257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5DF23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E2CB6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62AA5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BE54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16.4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73CE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10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9721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30.2%</w:t>
            </w:r>
          </w:p>
        </w:tc>
      </w:tr>
      <w:tr w:rsidR="00970E09" w:rsidRPr="007E27B8" w14:paraId="32DA282B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FC7B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ithuania (257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EF198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6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73840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31.4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5B589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36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0AC7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-50.6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7578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66.3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5C21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71.1%</w:t>
            </w:r>
          </w:p>
        </w:tc>
      </w:tr>
      <w:tr w:rsidR="00970E09" w:rsidRPr="007E27B8" w14:paraId="393F2502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CCB7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Norway (306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1732E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C785E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25AA8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B4D3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4.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DBAA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0.1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00DD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9.6%</w:t>
            </w:r>
          </w:p>
        </w:tc>
      </w:tr>
      <w:tr w:rsidR="00970E09" w:rsidRPr="007E27B8" w14:paraId="4A9CDB4B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87FB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ingapore (38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C8240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D9177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24F42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6653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36.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65B4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19.3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38547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35.3%</w:t>
            </w:r>
          </w:p>
        </w:tc>
      </w:tr>
      <w:tr w:rsidR="00970E09" w:rsidRPr="007E27B8" w14:paraId="4373A1F4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B8AA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lovakia (117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A4B97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2C72E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01C0E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37F3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12.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5094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-2.3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F570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16.9%</w:t>
            </w:r>
          </w:p>
        </w:tc>
      </w:tr>
      <w:tr w:rsidR="00970E09" w:rsidRPr="007E27B8" w14:paraId="1F0EAA93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E66E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lovenia (74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CED2B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350FA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6762B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FFF3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44.8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ED30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17.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A1118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-4.4%</w:t>
            </w:r>
          </w:p>
        </w:tc>
      </w:tr>
      <w:tr w:rsidR="00970E09" w:rsidRPr="007E27B8" w14:paraId="1A855A0C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8F9D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pain (27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C3515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D1F32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2C6B0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1BCA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1.6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E3A9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8.8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849E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25.9%</w:t>
            </w:r>
          </w:p>
        </w:tc>
      </w:tr>
      <w:tr w:rsidR="00970E09" w:rsidRPr="007E27B8" w14:paraId="4E6C1559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3E21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weden (623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81B35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881F7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EC609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10EC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-0.8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61CC7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6.3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DF7A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5.5%</w:t>
            </w:r>
          </w:p>
        </w:tc>
      </w:tr>
      <w:tr w:rsidR="00970E09" w:rsidRPr="007E27B8" w14:paraId="4D1853DE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E2DB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witzerland (16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AB822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E29E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0A150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52B3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2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698A9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2.6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59FE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18.9%</w:t>
            </w:r>
          </w:p>
        </w:tc>
      </w:tr>
      <w:tr w:rsidR="00970E09" w:rsidRPr="007E27B8" w14:paraId="302493BD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4962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he Netherlands (43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A175C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EE755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D8996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9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13F0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-29.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ACDC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31.1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697D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35.4%</w:t>
            </w:r>
          </w:p>
        </w:tc>
      </w:tr>
      <w:tr w:rsidR="00970E09" w:rsidRPr="007E27B8" w14:paraId="48048297" w14:textId="77777777" w:rsidTr="0063352C">
        <w:trPr>
          <w:trHeight w:val="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7D66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UK (305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B6D54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202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DD6A0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FB149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0C58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216.6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3691A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b/>
                <w:sz w:val="20"/>
                <w:szCs w:val="20"/>
              </w:rPr>
              <w:t>3.6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022E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sz w:val="20"/>
                <w:szCs w:val="20"/>
              </w:rPr>
              <w:t>-13.8%</w:t>
            </w:r>
          </w:p>
        </w:tc>
      </w:tr>
      <w:tr w:rsidR="00970E09" w:rsidRPr="007E27B8" w14:paraId="0A35B953" w14:textId="77777777" w:rsidTr="0063352C">
        <w:trPr>
          <w:trHeight w:val="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B990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hint="eastAsia"/>
                <w:color w:val="000000"/>
                <w:sz w:val="20"/>
                <w:szCs w:val="20"/>
                <w:lang w:eastAsia="zh-CN"/>
              </w:rPr>
              <w:t>US (2773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5B9EF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1229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AB999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 w:hint="eastAsia"/>
                <w:bCs/>
                <w:color w:val="000000"/>
                <w:sz w:val="20"/>
                <w:szCs w:val="20"/>
                <w:lang w:eastAsia="zh-CN"/>
              </w:rPr>
              <w:t>51.4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F1021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 w:hint="eastAsia"/>
                <w:b/>
                <w:color w:val="000000"/>
                <w:sz w:val="20"/>
                <w:szCs w:val="20"/>
                <w:lang w:eastAsia="zh-CN"/>
              </w:rPr>
              <w:t>18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8B0B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16.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02A8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sz w:val="20"/>
                <w:szCs w:val="20"/>
                <w:lang w:eastAsia="zh-CN"/>
              </w:rPr>
            </w:pPr>
            <w:r w:rsidRPr="007E27B8">
              <w:rPr>
                <w:rFonts w:hint="eastAsia"/>
                <w:sz w:val="20"/>
                <w:szCs w:val="20"/>
                <w:lang w:eastAsia="zh-CN"/>
              </w:rPr>
              <w:t>118.8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C2D2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r w:rsidRPr="007E27B8">
              <w:rPr>
                <w:rFonts w:hint="eastAsia"/>
                <w:b/>
                <w:sz w:val="20"/>
                <w:szCs w:val="20"/>
                <w:lang w:eastAsia="zh-CN"/>
              </w:rPr>
              <w:t>58.3%</w:t>
            </w:r>
          </w:p>
        </w:tc>
      </w:tr>
      <w:tr w:rsidR="00970E09" w:rsidRPr="00C94387" w14:paraId="51856DAA" w14:textId="77777777" w:rsidTr="0063352C">
        <w:trPr>
          <w:trHeight w:val="227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13601F" w14:textId="77777777" w:rsidR="00970E09" w:rsidRPr="007E27B8" w:rsidRDefault="00970E09" w:rsidP="0063352C">
            <w:pPr>
              <w:adjustRightInd/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Weighted </w:t>
            </w:r>
            <w:proofErr w:type="spellStart"/>
            <w:r w:rsidRPr="007E27B8"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  <w:t>Average</w:t>
            </w:r>
            <w:r w:rsidRPr="007E27B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5B5D3A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22.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145D5A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b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4E1305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cs="Times New Roman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C9209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3.2</w:t>
            </w:r>
            <w:r w:rsidRPr="007E27B8">
              <w:rPr>
                <w:rFonts w:eastAsia="Times New Roman" w:cs="Times New Roman" w:hint="eastAsia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B60B4" w14:textId="77777777" w:rsidR="00970E09" w:rsidRPr="007E27B8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  <w:t>23.4</w:t>
            </w:r>
            <w:r w:rsidRPr="007E27B8">
              <w:rPr>
                <w:rFonts w:eastAsia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798F91" w14:textId="77777777" w:rsidR="00970E09" w:rsidRPr="00C94387" w:rsidRDefault="00970E09" w:rsidP="0063352C">
            <w:pPr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E27B8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5.9</w:t>
            </w:r>
            <w:r w:rsidRPr="007E27B8">
              <w:rPr>
                <w:rFonts w:eastAsia="Times New Roman" w:cs="Times New Roman" w:hint="eastAsia"/>
                <w:color w:val="000000"/>
                <w:sz w:val="20"/>
                <w:szCs w:val="20"/>
                <w:lang w:eastAsia="zh-CN"/>
              </w:rPr>
              <w:t>%</w:t>
            </w:r>
          </w:p>
        </w:tc>
      </w:tr>
    </w:tbl>
    <w:p w14:paraId="06CCF13F" w14:textId="77777777" w:rsidR="00970E09" w:rsidRDefault="00970E09" w:rsidP="00970E09">
      <w:pPr>
        <w:pStyle w:val="Descriptionoftablesfigures"/>
        <w:spacing w:before="120" w:after="0" w:line="240" w:lineRule="auto"/>
        <w:ind w:leftChars="100" w:left="220"/>
        <w:jc w:val="both"/>
        <w:rPr>
          <w:lang w:eastAsia="zh-CN"/>
        </w:rPr>
      </w:pPr>
    </w:p>
    <w:p w14:paraId="2F9BEB3A" w14:textId="75717DC3" w:rsidR="00970E09" w:rsidRPr="008022AA" w:rsidRDefault="00970E09" w:rsidP="008022AA">
      <w:pPr>
        <w:widowControl w:val="0"/>
        <w:adjustRightInd/>
        <w:spacing w:after="0" w:line="240" w:lineRule="auto"/>
        <w:jc w:val="left"/>
        <w:rPr>
          <w:rFonts w:eastAsia="PMingLiU" w:cs="Times New Roman"/>
          <w:sz w:val="20"/>
          <w:szCs w:val="20"/>
          <w:lang w:eastAsia="en-US"/>
        </w:rPr>
      </w:pPr>
      <w:bookmarkStart w:id="4" w:name="OLE_LINK59"/>
      <w:bookmarkStart w:id="5" w:name="OLE_LINK60"/>
      <w:r w:rsidRPr="000559AB">
        <w:rPr>
          <w:rFonts w:eastAsia="PMingLiU" w:cs="Times New Roman"/>
          <w:b/>
          <w:sz w:val="20"/>
          <w:szCs w:val="20"/>
          <w:lang w:eastAsia="en-US"/>
        </w:rPr>
        <w:t>Notes:</w:t>
      </w:r>
      <w:r w:rsidRPr="000559AB">
        <w:rPr>
          <w:rFonts w:eastAsia="PMingLiU" w:cs="Times New Roman"/>
          <w:sz w:val="20"/>
          <w:szCs w:val="20"/>
          <w:lang w:eastAsia="en-US"/>
        </w:rPr>
        <w:t xml:space="preserve"> </w:t>
      </w:r>
      <w:r w:rsidRPr="001C5413">
        <w:rPr>
          <w:rFonts w:eastAsia="PMingLiU" w:cs="Times New Roman"/>
          <w:b/>
          <w:sz w:val="20"/>
          <w:szCs w:val="20"/>
          <w:lang w:eastAsia="en-US"/>
        </w:rPr>
        <w:t>Abbreviations:</w:t>
      </w:r>
      <w:r w:rsidRPr="001C5413">
        <w:rPr>
          <w:rFonts w:eastAsia="PMingLiU" w:cs="Times New Roman"/>
          <w:sz w:val="20"/>
          <w:szCs w:val="20"/>
          <w:lang w:eastAsia="en-US"/>
        </w:rPr>
        <w:t xml:space="preserve"> AAPC, average annual percentage change; ARIMAX, </w:t>
      </w:r>
      <w:r w:rsidRPr="001C5413">
        <w:rPr>
          <w:rFonts w:eastAsia="PMingLiU" w:cs="Times New Roman"/>
          <w:sz w:val="20"/>
          <w:szCs w:val="24"/>
          <w:lang w:eastAsia="en-US"/>
        </w:rPr>
        <w:t>autoregressive integrated moving average with exogenous variables</w:t>
      </w:r>
      <w:r w:rsidRPr="001C5413">
        <w:rPr>
          <w:rFonts w:eastAsia="PMingLiU" w:cs="Times New Roman"/>
          <w:sz w:val="20"/>
          <w:szCs w:val="20"/>
          <w:lang w:eastAsia="en-US"/>
        </w:rPr>
        <w:t>.</w:t>
      </w:r>
    </w:p>
    <w:bookmarkEnd w:id="4"/>
    <w:bookmarkEnd w:id="5"/>
    <w:p w14:paraId="0B9BCF3D" w14:textId="77777777" w:rsidR="00970E09" w:rsidRDefault="00970E09" w:rsidP="008022AA">
      <w:pPr>
        <w:pStyle w:val="Descriptionoftablesfigures"/>
        <w:spacing w:before="120" w:after="0" w:line="240" w:lineRule="auto"/>
        <w:jc w:val="both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proofErr w:type="spellEnd"/>
      <w:r>
        <w:rPr>
          <w:sz w:val="20"/>
          <w:szCs w:val="20"/>
        </w:rPr>
        <w:t xml:space="preserve"> </w:t>
      </w:r>
      <w:proofErr w:type="gramStart"/>
      <w:r w:rsidRPr="00EA5891">
        <w:rPr>
          <w:sz w:val="20"/>
          <w:szCs w:val="20"/>
        </w:rPr>
        <w:t>The</w:t>
      </w:r>
      <w:proofErr w:type="gramEnd"/>
      <w:r w:rsidRPr="00EA589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projection </w:t>
      </w:r>
      <w:r w:rsidRPr="00EA5891">
        <w:rPr>
          <w:sz w:val="20"/>
          <w:szCs w:val="20"/>
        </w:rPr>
        <w:t xml:space="preserve">errors were compared across the </w:t>
      </w:r>
      <w:r>
        <w:rPr>
          <w:sz w:val="20"/>
          <w:szCs w:val="20"/>
        </w:rPr>
        <w:t>three methods</w:t>
      </w:r>
      <w:r w:rsidRPr="00EA5891">
        <w:rPr>
          <w:sz w:val="20"/>
          <w:szCs w:val="20"/>
        </w:rPr>
        <w:t xml:space="preserve">, and the one with </w:t>
      </w:r>
      <w:r>
        <w:rPr>
          <w:sz w:val="20"/>
          <w:szCs w:val="20"/>
        </w:rPr>
        <w:t>the least</w:t>
      </w:r>
      <w:r w:rsidRPr="00EA5891">
        <w:rPr>
          <w:sz w:val="20"/>
          <w:szCs w:val="20"/>
        </w:rPr>
        <w:t xml:space="preserve"> error </w:t>
      </w:r>
      <w:r>
        <w:rPr>
          <w:sz w:val="20"/>
          <w:szCs w:val="20"/>
        </w:rPr>
        <w:t xml:space="preserve">was </w:t>
      </w:r>
      <w:r w:rsidRPr="00EA5891">
        <w:rPr>
          <w:sz w:val="20"/>
          <w:szCs w:val="20"/>
        </w:rPr>
        <w:t>bolded</w:t>
      </w:r>
      <w:r>
        <w:rPr>
          <w:sz w:val="20"/>
          <w:szCs w:val="20"/>
        </w:rPr>
        <w:t>.</w:t>
      </w:r>
    </w:p>
    <w:p w14:paraId="736A0F5B" w14:textId="77777777" w:rsidR="00970E09" w:rsidRDefault="00970E09" w:rsidP="008022AA">
      <w:pPr>
        <w:pStyle w:val="Descriptionoftablesfigures"/>
        <w:spacing w:before="120" w:after="0" w:line="240" w:lineRule="auto"/>
        <w:jc w:val="both"/>
        <w:rPr>
          <w:sz w:val="20"/>
        </w:rPr>
      </w:pPr>
      <w:r w:rsidRPr="00CE7C23">
        <w:rPr>
          <w:sz w:val="20"/>
          <w:szCs w:val="20"/>
          <w:vertAlign w:val="superscript"/>
        </w:rPr>
        <w:t>b</w:t>
      </w:r>
      <w:r w:rsidRPr="00CE7C23"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As</w:t>
      </w:r>
      <w:proofErr w:type="gramEnd"/>
      <w:r>
        <w:rPr>
          <w:sz w:val="20"/>
          <w:szCs w:val="20"/>
        </w:rPr>
        <w:t xml:space="preserve"> of t</w:t>
      </w:r>
      <w:r w:rsidRPr="00CE7C23">
        <w:rPr>
          <w:sz w:val="20"/>
        </w:rPr>
        <w:t>he latest available</w:t>
      </w:r>
      <w:r>
        <w:rPr>
          <w:sz w:val="20"/>
        </w:rPr>
        <w:t xml:space="preserve"> year </w:t>
      </w:r>
      <w:r>
        <w:rPr>
          <w:sz w:val="20"/>
          <w:szCs w:val="20"/>
        </w:rPr>
        <w:t>per registry</w:t>
      </w:r>
      <w:r>
        <w:rPr>
          <w:sz w:val="20"/>
        </w:rPr>
        <w:t>.</w:t>
      </w:r>
    </w:p>
    <w:p w14:paraId="46DBF8BD" w14:textId="77777777" w:rsidR="00970E09" w:rsidRPr="00EA5891" w:rsidRDefault="00970E09" w:rsidP="008022AA">
      <w:pPr>
        <w:pStyle w:val="Descriptionoftablesfigures"/>
        <w:spacing w:before="120" w:after="0" w:line="240" w:lineRule="auto"/>
        <w:jc w:val="both"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The</w:t>
      </w:r>
      <w:proofErr w:type="gramEnd"/>
      <w:r>
        <w:rPr>
          <w:sz w:val="20"/>
          <w:szCs w:val="20"/>
        </w:rPr>
        <w:t xml:space="preserve"> i</w:t>
      </w:r>
      <w:r w:rsidRPr="00EA5891">
        <w:rPr>
          <w:sz w:val="20"/>
          <w:szCs w:val="20"/>
        </w:rPr>
        <w:t>ncidence</w:t>
      </w:r>
      <w:r>
        <w:rPr>
          <w:sz w:val="20"/>
          <w:szCs w:val="20"/>
        </w:rPr>
        <w:t>s</w:t>
      </w:r>
      <w:r w:rsidRPr="00EA5891">
        <w:rPr>
          <w:sz w:val="20"/>
          <w:szCs w:val="20"/>
        </w:rPr>
        <w:t xml:space="preserve"> of prostate cancer </w:t>
      </w:r>
      <w:r>
        <w:rPr>
          <w:sz w:val="20"/>
          <w:szCs w:val="20"/>
        </w:rPr>
        <w:t xml:space="preserve">from the United States were </w:t>
      </w:r>
      <w:r w:rsidRPr="00EA5891">
        <w:rPr>
          <w:sz w:val="20"/>
          <w:szCs w:val="20"/>
        </w:rPr>
        <w:t xml:space="preserve">excluded </w:t>
      </w:r>
      <w:r>
        <w:rPr>
          <w:sz w:val="20"/>
          <w:szCs w:val="20"/>
        </w:rPr>
        <w:t xml:space="preserve">from calculations of the weighted averages </w:t>
      </w:r>
      <w:r w:rsidRPr="00EA5891">
        <w:rPr>
          <w:sz w:val="20"/>
          <w:szCs w:val="20"/>
        </w:rPr>
        <w:t xml:space="preserve">as all </w:t>
      </w:r>
      <w:r>
        <w:rPr>
          <w:sz w:val="20"/>
          <w:szCs w:val="20"/>
        </w:rPr>
        <w:t>three</w:t>
      </w:r>
      <w:r w:rsidRPr="00EA5891">
        <w:rPr>
          <w:sz w:val="20"/>
          <w:szCs w:val="20"/>
        </w:rPr>
        <w:t xml:space="preserve"> methods </w:t>
      </w:r>
      <w:r>
        <w:rPr>
          <w:sz w:val="20"/>
          <w:szCs w:val="20"/>
        </w:rPr>
        <w:t xml:space="preserve">produced extremely </w:t>
      </w:r>
      <w:r w:rsidRPr="00EA5891">
        <w:rPr>
          <w:sz w:val="20"/>
          <w:szCs w:val="20"/>
        </w:rPr>
        <w:t>poor</w:t>
      </w:r>
      <w:r>
        <w:rPr>
          <w:sz w:val="20"/>
          <w:szCs w:val="20"/>
        </w:rPr>
        <w:t xml:space="preserve"> results and resulted in immense error rates</w:t>
      </w:r>
      <w:r w:rsidRPr="00EA5891">
        <w:rPr>
          <w:sz w:val="20"/>
          <w:szCs w:val="20"/>
        </w:rPr>
        <w:t xml:space="preserve">. </w:t>
      </w:r>
    </w:p>
    <w:p w14:paraId="7FE24D0A" w14:textId="42DFBE59" w:rsidR="00970E09" w:rsidRDefault="00970E09" w:rsidP="00970E09">
      <w:pPr>
        <w:pStyle w:val="Descriptionoftablesfigures"/>
        <w:spacing w:before="120" w:after="0" w:line="240" w:lineRule="auto"/>
        <w:ind w:leftChars="100" w:left="220"/>
        <w:jc w:val="both"/>
        <w:rPr>
          <w:lang w:eastAsia="zh-CN"/>
        </w:rPr>
      </w:pPr>
    </w:p>
    <w:p w14:paraId="1C964575" w14:textId="4BF36D46" w:rsidR="00B5714E" w:rsidRDefault="00B5714E" w:rsidP="00970E09">
      <w:pPr>
        <w:pStyle w:val="Descriptionoftablesfigures"/>
        <w:spacing w:before="120" w:after="0" w:line="240" w:lineRule="auto"/>
        <w:ind w:leftChars="100" w:left="220"/>
        <w:jc w:val="both"/>
        <w:rPr>
          <w:lang w:eastAsia="zh-CN"/>
        </w:rPr>
      </w:pPr>
    </w:p>
    <w:p w14:paraId="7F77FF53" w14:textId="77777777" w:rsidR="00B5714E" w:rsidRDefault="00B5714E" w:rsidP="00B5714E">
      <w:pPr>
        <w:pStyle w:val="HeadersforTablesFigures"/>
        <w:spacing w:after="0" w:line="360" w:lineRule="auto"/>
        <w:jc w:val="both"/>
        <w:rPr>
          <w:b/>
        </w:rPr>
        <w:sectPr w:rsidR="00B5714E" w:rsidSect="00970E09">
          <w:type w:val="continuous"/>
          <w:pgSz w:w="11900" w:h="16840"/>
          <w:pgMar w:top="1440" w:right="1440" w:bottom="1440" w:left="1440" w:header="851" w:footer="992" w:gutter="0"/>
          <w:cols w:space="708"/>
          <w:docGrid w:type="lines" w:linePitch="326"/>
        </w:sectPr>
      </w:pPr>
    </w:p>
    <w:p w14:paraId="683BE175" w14:textId="66EDCF59" w:rsidR="00B5714E" w:rsidRPr="000209DE" w:rsidRDefault="00B5714E" w:rsidP="00581412">
      <w:pPr>
        <w:pStyle w:val="HeadersforTablesFigures"/>
        <w:spacing w:after="0" w:line="276" w:lineRule="auto"/>
        <w:ind w:left="-1276"/>
        <w:jc w:val="both"/>
        <w:rPr>
          <w:b/>
          <w:color w:val="000000" w:themeColor="text1"/>
        </w:rPr>
      </w:pPr>
      <w:proofErr w:type="spellStart"/>
      <w:r w:rsidRPr="000209DE">
        <w:rPr>
          <w:b/>
          <w:color w:val="000000" w:themeColor="text1"/>
        </w:rPr>
        <w:lastRenderedPageBreak/>
        <w:t>eTable</w:t>
      </w:r>
      <w:proofErr w:type="spellEnd"/>
      <w:r w:rsidRPr="000209DE">
        <w:rPr>
          <w:b/>
          <w:color w:val="000000" w:themeColor="text1"/>
        </w:rPr>
        <w:t xml:space="preserve"> 3. Comparison </w:t>
      </w:r>
      <w:r w:rsidRPr="000209DE">
        <w:rPr>
          <w:rFonts w:hint="eastAsia"/>
          <w:b/>
          <w:color w:val="000000" w:themeColor="text1"/>
        </w:rPr>
        <w:t>b</w:t>
      </w:r>
      <w:r w:rsidRPr="000209DE">
        <w:rPr>
          <w:b/>
          <w:color w:val="000000" w:themeColor="text1"/>
        </w:rPr>
        <w:t xml:space="preserve">etween Actual and </w:t>
      </w:r>
      <w:r w:rsidRPr="000209DE">
        <w:rPr>
          <w:rFonts w:eastAsia="Times New Roman"/>
          <w:b/>
          <w:color w:val="000000" w:themeColor="text1"/>
        </w:rPr>
        <w:t xml:space="preserve">Projected Cancer Incidence </w:t>
      </w:r>
      <w:r w:rsidRPr="000209DE">
        <w:rPr>
          <w:rFonts w:eastAsia="Times New Roman" w:hint="eastAsia"/>
          <w:b/>
          <w:color w:val="000000" w:themeColor="text1"/>
          <w:lang w:eastAsia="zh-CN"/>
        </w:rPr>
        <w:t>base</w:t>
      </w:r>
      <w:r w:rsidRPr="000209DE">
        <w:rPr>
          <w:rFonts w:eastAsia="Times New Roman"/>
          <w:b/>
          <w:color w:val="000000" w:themeColor="text1"/>
          <w:lang w:eastAsia="zh-CN"/>
        </w:rPr>
        <w:t xml:space="preserve">d on the </w:t>
      </w:r>
      <w:r w:rsidR="00276131" w:rsidRPr="000209DE">
        <w:rPr>
          <w:rFonts w:eastAsia="Times New Roman"/>
          <w:b/>
          <w:color w:val="000000" w:themeColor="text1"/>
          <w:lang w:eastAsia="zh-CN"/>
        </w:rPr>
        <w:t>D</w:t>
      </w:r>
      <w:r w:rsidRPr="000209DE">
        <w:rPr>
          <w:rFonts w:eastAsia="Times New Roman"/>
          <w:b/>
          <w:color w:val="000000" w:themeColor="text1"/>
          <w:lang w:eastAsia="zh-CN"/>
        </w:rPr>
        <w:t xml:space="preserve">ifferent </w:t>
      </w:r>
      <w:r w:rsidR="00276131" w:rsidRPr="000209DE">
        <w:rPr>
          <w:rFonts w:eastAsia="Times New Roman"/>
          <w:b/>
          <w:color w:val="000000" w:themeColor="text1"/>
          <w:lang w:eastAsia="zh-CN"/>
        </w:rPr>
        <w:t>G</w:t>
      </w:r>
      <w:r w:rsidRPr="000209DE">
        <w:rPr>
          <w:rFonts w:eastAsia="Times New Roman"/>
          <w:b/>
          <w:color w:val="000000" w:themeColor="text1"/>
          <w:lang w:eastAsia="zh-CN"/>
        </w:rPr>
        <w:t xml:space="preserve">ender </w:t>
      </w:r>
      <w:r w:rsidR="00276131" w:rsidRPr="000209DE">
        <w:rPr>
          <w:rFonts w:eastAsia="Times New Roman"/>
          <w:b/>
          <w:color w:val="000000" w:themeColor="text1"/>
          <w:lang w:eastAsia="zh-CN"/>
        </w:rPr>
        <w:t>G</w:t>
      </w:r>
      <w:r w:rsidRPr="000209DE">
        <w:rPr>
          <w:rFonts w:eastAsia="Times New Roman"/>
          <w:b/>
          <w:color w:val="000000" w:themeColor="text1"/>
          <w:lang w:eastAsia="zh-CN"/>
        </w:rPr>
        <w:t>roups</w:t>
      </w:r>
    </w:p>
    <w:tbl>
      <w:tblPr>
        <w:tblW w:w="1162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845"/>
        <w:gridCol w:w="842"/>
        <w:gridCol w:w="850"/>
        <w:gridCol w:w="719"/>
        <w:gridCol w:w="718"/>
        <w:gridCol w:w="709"/>
        <w:gridCol w:w="700"/>
        <w:gridCol w:w="9"/>
        <w:gridCol w:w="854"/>
        <w:gridCol w:w="15"/>
        <w:gridCol w:w="6"/>
        <w:gridCol w:w="830"/>
        <w:gridCol w:w="850"/>
        <w:gridCol w:w="851"/>
        <w:gridCol w:w="708"/>
        <w:gridCol w:w="842"/>
        <w:gridCol w:w="9"/>
      </w:tblGrid>
      <w:tr w:rsidR="00265476" w:rsidRPr="00265476" w14:paraId="4D1648E5" w14:textId="77777777" w:rsidTr="00FE3878">
        <w:trPr>
          <w:gridAfter w:val="1"/>
          <w:wAfter w:w="9" w:type="dxa"/>
          <w:trHeight w:val="460"/>
          <w:jc w:val="center"/>
        </w:trPr>
        <w:tc>
          <w:tcPr>
            <w:tcW w:w="2116" w:type="dxa"/>
            <w:gridSpan w:val="2"/>
            <w:vMerge w:val="restart"/>
            <w:shd w:val="clear" w:color="auto" w:fill="auto"/>
            <w:vAlign w:val="bottom"/>
          </w:tcPr>
          <w:p w14:paraId="66996BD4" w14:textId="77777777" w:rsidR="002B4DCF" w:rsidRPr="00265476" w:rsidRDefault="002B4DCF" w:rsidP="003A2682">
            <w:pPr>
              <w:spacing w:after="0" w:line="240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Cancer</w:t>
            </w:r>
          </w:p>
          <w:p w14:paraId="26CA9037" w14:textId="64C2D55B" w:rsidR="002B4DCF" w:rsidRPr="00265476" w:rsidRDefault="002B4DCF" w:rsidP="003A2682">
            <w:pPr>
              <w:spacing w:after="0" w:line="240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 xml:space="preserve">(Total </w:t>
            </w:r>
            <w:proofErr w:type="spellStart"/>
            <w:r w:rsidRPr="00265476">
              <w:rPr>
                <w:b/>
                <w:color w:val="000000" w:themeColor="text1"/>
                <w:sz w:val="20"/>
                <w:szCs w:val="20"/>
              </w:rPr>
              <w:t>incidence</w:t>
            </w:r>
            <w:r w:rsidR="00ED5BFF" w:rsidRPr="00265476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265476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38" w:type="dxa"/>
            <w:gridSpan w:val="6"/>
            <w:tcBorders>
              <w:bottom w:val="nil"/>
            </w:tcBorders>
            <w:shd w:val="clear" w:color="auto" w:fill="auto"/>
            <w:vAlign w:val="bottom"/>
          </w:tcPr>
          <w:p w14:paraId="440B4C8C" w14:textId="77777777" w:rsidR="002B4DCF" w:rsidRPr="00265476" w:rsidRDefault="002B4DCF" w:rsidP="003A2682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Normalized Mean-squared-error</w:t>
            </w:r>
          </w:p>
          <w:p w14:paraId="0084640A" w14:textId="217FFA39" w:rsidR="002B4DCF" w:rsidRPr="00265476" w:rsidRDefault="002B4DCF" w:rsidP="003A2682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over the Period</w:t>
            </w:r>
          </w:p>
        </w:tc>
        <w:tc>
          <w:tcPr>
            <w:tcW w:w="4965" w:type="dxa"/>
            <w:gridSpan w:val="9"/>
            <w:tcBorders>
              <w:bottom w:val="nil"/>
            </w:tcBorders>
            <w:shd w:val="clear" w:color="auto" w:fill="auto"/>
            <w:vAlign w:val="center"/>
          </w:tcPr>
          <w:p w14:paraId="71FE8A8D" w14:textId="45AF2157" w:rsidR="002B4DCF" w:rsidRPr="00265476" w:rsidRDefault="002B4DCF" w:rsidP="003A2682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Percentage Error</w:t>
            </w:r>
          </w:p>
        </w:tc>
      </w:tr>
      <w:tr w:rsidR="00265476" w:rsidRPr="00265476" w14:paraId="6FBFB15F" w14:textId="77777777" w:rsidTr="00FE3878">
        <w:trPr>
          <w:trHeight w:val="227"/>
          <w:jc w:val="center"/>
        </w:trPr>
        <w:tc>
          <w:tcPr>
            <w:tcW w:w="2116" w:type="dxa"/>
            <w:gridSpan w:val="2"/>
            <w:vMerge/>
            <w:tcBorders>
              <w:bottom w:val="nil"/>
            </w:tcBorders>
            <w:shd w:val="clear" w:color="auto" w:fill="auto"/>
            <w:vAlign w:val="bottom"/>
          </w:tcPr>
          <w:p w14:paraId="6AF7605E" w14:textId="77777777" w:rsidR="002B4DCF" w:rsidRPr="00265476" w:rsidRDefault="002B4DCF" w:rsidP="003A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38D48F" w14:textId="77777777" w:rsidR="002B4DCF" w:rsidRPr="00265476" w:rsidRDefault="002B4DCF" w:rsidP="003A2682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Joinpoint</w:t>
            </w:r>
          </w:p>
        </w:tc>
        <w:tc>
          <w:tcPr>
            <w:tcW w:w="143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3F46B2" w14:textId="77777777" w:rsidR="002B4DCF" w:rsidRPr="00265476" w:rsidRDefault="002B4DCF" w:rsidP="003A2682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AAPC</w:t>
            </w:r>
          </w:p>
        </w:tc>
        <w:tc>
          <w:tcPr>
            <w:tcW w:w="141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87DED9" w14:textId="77777777" w:rsidR="002B4DCF" w:rsidRPr="00265476" w:rsidRDefault="002B4DCF" w:rsidP="003A2682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ARIMAX</w:t>
            </w:r>
          </w:p>
        </w:tc>
        <w:tc>
          <w:tcPr>
            <w:tcW w:w="1705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7D0FE9" w14:textId="77777777" w:rsidR="002B4DCF" w:rsidRPr="00265476" w:rsidRDefault="002B4DCF" w:rsidP="003A2682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Joinpoint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D838C2" w14:textId="77777777" w:rsidR="002B4DCF" w:rsidRPr="00265476" w:rsidRDefault="002B4DCF" w:rsidP="003A2682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AAPC</w:t>
            </w:r>
          </w:p>
        </w:tc>
        <w:tc>
          <w:tcPr>
            <w:tcW w:w="155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063F86" w14:textId="77777777" w:rsidR="002B4DCF" w:rsidRPr="00265476" w:rsidRDefault="002B4DCF" w:rsidP="003A2682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ARIMAX</w:t>
            </w:r>
          </w:p>
        </w:tc>
      </w:tr>
      <w:tr w:rsidR="00265476" w:rsidRPr="00265476" w14:paraId="574FC8CE" w14:textId="77777777" w:rsidTr="00FE3878">
        <w:trPr>
          <w:trHeight w:val="227"/>
          <w:jc w:val="center"/>
        </w:trPr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E6367E" w14:textId="77777777" w:rsidR="0039285C" w:rsidRPr="00265476" w:rsidRDefault="0039285C" w:rsidP="003A2682">
            <w:pPr>
              <w:spacing w:after="0" w:line="240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C583A5" w14:textId="77777777" w:rsidR="0039285C" w:rsidRPr="00265476" w:rsidRDefault="0039285C" w:rsidP="003A2682">
            <w:pPr>
              <w:spacing w:after="0" w:line="240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CB133" w14:textId="29532191" w:rsidR="0039285C" w:rsidRPr="00265476" w:rsidRDefault="0039285C" w:rsidP="005001C2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  <w:lang w:eastAsia="zh-CN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84528" w14:textId="7453223F" w:rsidR="0039285C" w:rsidRPr="00265476" w:rsidRDefault="0039285C" w:rsidP="005001C2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  <w:lang w:eastAsia="zh-CN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56E6F" w14:textId="3455C2C6" w:rsidR="0039285C" w:rsidRPr="00265476" w:rsidRDefault="0039285C" w:rsidP="005001C2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61DECD" w14:textId="591DF162" w:rsidR="0039285C" w:rsidRPr="00265476" w:rsidRDefault="0039285C" w:rsidP="005001C2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B3D99" w14:textId="6CC21311" w:rsidR="0039285C" w:rsidRPr="00265476" w:rsidRDefault="0039285C" w:rsidP="005001C2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AD656C" w14:textId="6C62648A" w:rsidR="0039285C" w:rsidRPr="00265476" w:rsidRDefault="0039285C" w:rsidP="005001C2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6C4264" w14:textId="15B7FB98" w:rsidR="0039285C" w:rsidRPr="00265476" w:rsidRDefault="0039285C" w:rsidP="005001C2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1898F4" w14:textId="4E3BBAA1" w:rsidR="0039285C" w:rsidRPr="00265476" w:rsidRDefault="0039285C" w:rsidP="005001C2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379542" w14:textId="6473861B" w:rsidR="0039285C" w:rsidRPr="00265476" w:rsidRDefault="0039285C" w:rsidP="005001C2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0B5BD" w14:textId="3EECAEEC" w:rsidR="0039285C" w:rsidRPr="00265476" w:rsidRDefault="0039285C" w:rsidP="005001C2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2B0B5" w14:textId="18FF69E8" w:rsidR="0039285C" w:rsidRPr="00265476" w:rsidRDefault="0039285C" w:rsidP="005001C2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C1A125" w14:textId="198E986A" w:rsidR="0039285C" w:rsidRPr="00265476" w:rsidRDefault="0039285C" w:rsidP="005001C2">
            <w:pPr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M</w:t>
            </w:r>
          </w:p>
        </w:tc>
      </w:tr>
      <w:tr w:rsidR="00265476" w:rsidRPr="00265476" w14:paraId="505ACC48" w14:textId="77777777" w:rsidTr="00FE3878">
        <w:trPr>
          <w:gridAfter w:val="1"/>
          <w:wAfter w:w="9" w:type="dxa"/>
          <w:trHeight w:val="227"/>
          <w:jc w:val="center"/>
        </w:trPr>
        <w:tc>
          <w:tcPr>
            <w:tcW w:w="11619" w:type="dxa"/>
            <w:gridSpan w:val="1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048479" w14:textId="77777777" w:rsidR="002B4DCF" w:rsidRPr="00265476" w:rsidRDefault="002B4DCF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In 3-year Projection</w:t>
            </w:r>
          </w:p>
        </w:tc>
      </w:tr>
      <w:tr w:rsidR="00265476" w:rsidRPr="00265476" w14:paraId="277A378D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465BB415" w14:textId="77777777" w:rsidR="00747ABA" w:rsidRPr="00265476" w:rsidRDefault="00747ABA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Bladder (31 648)</w:t>
            </w:r>
          </w:p>
        </w:tc>
        <w:tc>
          <w:tcPr>
            <w:tcW w:w="842" w:type="dxa"/>
            <w:shd w:val="clear" w:color="auto" w:fill="auto"/>
          </w:tcPr>
          <w:p w14:paraId="216657A7" w14:textId="4D09AFA1" w:rsidR="00747ABA" w:rsidRPr="00265476" w:rsidRDefault="0039285C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8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47185FDF" w14:textId="68EC6A3A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3%</w:t>
            </w:r>
          </w:p>
        </w:tc>
        <w:tc>
          <w:tcPr>
            <w:tcW w:w="719" w:type="dxa"/>
            <w:shd w:val="clear" w:color="auto" w:fill="auto"/>
          </w:tcPr>
          <w:p w14:paraId="3B0DD609" w14:textId="73DD779F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9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shd w:val="clear" w:color="auto" w:fill="auto"/>
          </w:tcPr>
          <w:p w14:paraId="0D22CA7A" w14:textId="290326D2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2%</w:t>
            </w:r>
          </w:p>
        </w:tc>
        <w:tc>
          <w:tcPr>
            <w:tcW w:w="709" w:type="dxa"/>
            <w:shd w:val="clear" w:color="auto" w:fill="auto"/>
          </w:tcPr>
          <w:p w14:paraId="02344101" w14:textId="2AD4C78C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3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0ABE6358" w14:textId="34992B35" w:rsidR="00747ABA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8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75C360E" w14:textId="48627DCD" w:rsidR="00747ABA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6.1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44F5E336" w14:textId="40D0A296" w:rsidR="00747ABA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6.8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A4199C" w14:textId="6CC7102C" w:rsidR="00747ABA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5.0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1A69F5" w14:textId="266E01F8" w:rsidR="00747ABA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5.5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B7DD43" w14:textId="015D7ED5" w:rsidR="00747ABA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1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85F9F98" w14:textId="4DAC2218" w:rsidR="00747ABA" w:rsidRPr="00265476" w:rsidRDefault="006240C3" w:rsidP="006240C3">
            <w:pPr>
              <w:spacing w:after="0" w:line="240" w:lineRule="auto"/>
              <w:ind w:right="-467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2%</w:t>
            </w:r>
          </w:p>
        </w:tc>
      </w:tr>
      <w:tr w:rsidR="00265476" w:rsidRPr="00265476" w14:paraId="191A25F3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16B1F1F2" w14:textId="77777777" w:rsidR="00747ABA" w:rsidRPr="00265476" w:rsidRDefault="00747ABA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CRC (85 600)</w:t>
            </w:r>
          </w:p>
        </w:tc>
        <w:tc>
          <w:tcPr>
            <w:tcW w:w="842" w:type="dxa"/>
            <w:shd w:val="clear" w:color="auto" w:fill="auto"/>
          </w:tcPr>
          <w:p w14:paraId="72D0F571" w14:textId="0CC14204" w:rsidR="00747ABA" w:rsidRPr="00265476" w:rsidRDefault="0039285C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9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439B7C99" w14:textId="29747B53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8%</w:t>
            </w:r>
          </w:p>
        </w:tc>
        <w:tc>
          <w:tcPr>
            <w:tcW w:w="719" w:type="dxa"/>
            <w:shd w:val="clear" w:color="auto" w:fill="auto"/>
          </w:tcPr>
          <w:p w14:paraId="1859B04A" w14:textId="43C11E47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6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shd w:val="clear" w:color="auto" w:fill="auto"/>
          </w:tcPr>
          <w:p w14:paraId="3F07CF73" w14:textId="245B8B70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7%</w:t>
            </w:r>
          </w:p>
        </w:tc>
        <w:tc>
          <w:tcPr>
            <w:tcW w:w="709" w:type="dxa"/>
            <w:shd w:val="clear" w:color="auto" w:fill="auto"/>
          </w:tcPr>
          <w:p w14:paraId="632AC921" w14:textId="66807B7B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2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29AE4EC3" w14:textId="5D29EB86" w:rsidR="00747ABA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2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65F7E88" w14:textId="21ACE7B8" w:rsidR="00747ABA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9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1F105C78" w14:textId="3AF8F76A" w:rsidR="00747ABA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6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FCF4A4" w14:textId="3E589F84" w:rsidR="00747ABA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1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B821F6" w14:textId="108DBFE7" w:rsidR="00747ABA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5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0D0647" w14:textId="3608C31F" w:rsidR="00747ABA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7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FFBC751" w14:textId="76A2028C" w:rsidR="00747ABA" w:rsidRPr="00265476" w:rsidRDefault="006240C3" w:rsidP="006240C3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8%</w:t>
            </w:r>
          </w:p>
        </w:tc>
      </w:tr>
      <w:tr w:rsidR="00265476" w:rsidRPr="00265476" w14:paraId="29FC77CA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1B2EA59C" w14:textId="77777777" w:rsidR="00747ABA" w:rsidRPr="00265476" w:rsidRDefault="00747ABA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Esophagus (9597)</w:t>
            </w:r>
          </w:p>
        </w:tc>
        <w:tc>
          <w:tcPr>
            <w:tcW w:w="842" w:type="dxa"/>
            <w:shd w:val="clear" w:color="auto" w:fill="auto"/>
          </w:tcPr>
          <w:p w14:paraId="72A9FB69" w14:textId="46AA41B7" w:rsidR="00747ABA" w:rsidRPr="00265476" w:rsidRDefault="0039285C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5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67940C57" w14:textId="772037F6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3%</w:t>
            </w:r>
          </w:p>
        </w:tc>
        <w:tc>
          <w:tcPr>
            <w:tcW w:w="719" w:type="dxa"/>
            <w:shd w:val="clear" w:color="auto" w:fill="auto"/>
          </w:tcPr>
          <w:p w14:paraId="5676AC17" w14:textId="2F73E5BA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6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shd w:val="clear" w:color="auto" w:fill="auto"/>
          </w:tcPr>
          <w:p w14:paraId="35AA4810" w14:textId="242E53D9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4%</w:t>
            </w:r>
          </w:p>
        </w:tc>
        <w:tc>
          <w:tcPr>
            <w:tcW w:w="709" w:type="dxa"/>
            <w:shd w:val="clear" w:color="auto" w:fill="auto"/>
          </w:tcPr>
          <w:p w14:paraId="07876EB5" w14:textId="7A642A59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7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09B5B36" w14:textId="71B531CB" w:rsidR="00747ABA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6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315E8B7" w14:textId="17F934B9" w:rsidR="00747ABA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0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430718CF" w14:textId="4FE03EAE" w:rsidR="00747ABA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8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694BE5" w14:textId="7C8A9AF7" w:rsidR="00747ABA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5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4F9026" w14:textId="1B5AB9CC" w:rsidR="00747ABA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2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1A3A27D" w14:textId="07A07FC4" w:rsidR="00747ABA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9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159B834" w14:textId="049F2361" w:rsidR="00747ABA" w:rsidRPr="00265476" w:rsidRDefault="006240C3" w:rsidP="006240C3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9%</w:t>
            </w:r>
          </w:p>
        </w:tc>
      </w:tr>
      <w:tr w:rsidR="00265476" w:rsidRPr="00265476" w14:paraId="158B0DCB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558C4325" w14:textId="77777777" w:rsidR="00747ABA" w:rsidRPr="00265476" w:rsidRDefault="00747ABA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Lung (83767)</w:t>
            </w:r>
          </w:p>
        </w:tc>
        <w:tc>
          <w:tcPr>
            <w:tcW w:w="842" w:type="dxa"/>
            <w:shd w:val="clear" w:color="auto" w:fill="auto"/>
          </w:tcPr>
          <w:p w14:paraId="24DB9BB7" w14:textId="5F6FD699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9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00F8B637" w14:textId="6D84C2EC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9%</w:t>
            </w:r>
          </w:p>
        </w:tc>
        <w:tc>
          <w:tcPr>
            <w:tcW w:w="719" w:type="dxa"/>
            <w:shd w:val="clear" w:color="auto" w:fill="auto"/>
          </w:tcPr>
          <w:p w14:paraId="66C8921E" w14:textId="2250988B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8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shd w:val="clear" w:color="auto" w:fill="auto"/>
          </w:tcPr>
          <w:p w14:paraId="6073124D" w14:textId="4D492B26" w:rsidR="00217AF2" w:rsidRPr="00265476" w:rsidRDefault="00FE3878" w:rsidP="00217AF2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 xml:space="preserve"> </w:t>
            </w:r>
            <w:r w:rsidR="00217AF2" w:rsidRPr="00265476">
              <w:rPr>
                <w:color w:val="000000" w:themeColor="text1"/>
                <w:sz w:val="20"/>
                <w:szCs w:val="20"/>
              </w:rPr>
              <w:t>0.7%</w:t>
            </w:r>
          </w:p>
        </w:tc>
        <w:tc>
          <w:tcPr>
            <w:tcW w:w="709" w:type="dxa"/>
            <w:shd w:val="clear" w:color="auto" w:fill="auto"/>
          </w:tcPr>
          <w:p w14:paraId="7787B472" w14:textId="5459C9BA" w:rsidR="00747ABA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6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9920843" w14:textId="3215CB18" w:rsidR="00747ABA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7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0F4F420" w14:textId="5F7E07D2" w:rsidR="00747ABA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7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3253D40C" w14:textId="656BF23A" w:rsidR="00747ABA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7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6FD17A" w14:textId="23624DE4" w:rsidR="00747ABA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5.1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FAA4CD" w14:textId="6CA3458A" w:rsidR="00747ABA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6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70F97B8" w14:textId="793923DC" w:rsidR="00747ABA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2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E914183" w14:textId="1014707B" w:rsidR="00747ABA" w:rsidRPr="00265476" w:rsidRDefault="006240C3" w:rsidP="006240C3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3%</w:t>
            </w:r>
          </w:p>
        </w:tc>
      </w:tr>
      <w:tr w:rsidR="00265476" w:rsidRPr="00265476" w14:paraId="23D87A50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129CD800" w14:textId="77777777" w:rsidR="00747ABA" w:rsidRPr="00265476" w:rsidRDefault="00747ABA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Pancreas (19 823)</w:t>
            </w:r>
          </w:p>
        </w:tc>
        <w:tc>
          <w:tcPr>
            <w:tcW w:w="842" w:type="dxa"/>
            <w:shd w:val="clear" w:color="auto" w:fill="auto"/>
          </w:tcPr>
          <w:p w14:paraId="4DA04247" w14:textId="08FC04D2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1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261734C5" w14:textId="7FCB23EC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9%</w:t>
            </w:r>
          </w:p>
        </w:tc>
        <w:tc>
          <w:tcPr>
            <w:tcW w:w="719" w:type="dxa"/>
            <w:shd w:val="clear" w:color="auto" w:fill="auto"/>
          </w:tcPr>
          <w:p w14:paraId="4D3E012C" w14:textId="0C11BA86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3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shd w:val="clear" w:color="auto" w:fill="auto"/>
          </w:tcPr>
          <w:p w14:paraId="635028F4" w14:textId="7FF30956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1%</w:t>
            </w:r>
          </w:p>
        </w:tc>
        <w:tc>
          <w:tcPr>
            <w:tcW w:w="709" w:type="dxa"/>
            <w:shd w:val="clear" w:color="auto" w:fill="auto"/>
          </w:tcPr>
          <w:p w14:paraId="03E0EC01" w14:textId="4EB80201" w:rsidR="00747ABA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3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15400C1C" w14:textId="76132171" w:rsidR="00747ABA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2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70F3B05" w14:textId="6B21DC7C" w:rsidR="00747ABA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3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551D3E20" w14:textId="5C9ABB0A" w:rsidR="00747ABA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226D50" w14:textId="76A61DA9" w:rsidR="00747ABA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4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E5350E" w14:textId="059B9866" w:rsidR="00747ABA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3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F45034" w14:textId="77025044" w:rsidR="00747ABA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-2.6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D313559" w14:textId="78F3D009" w:rsidR="00747ABA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-2.6%</w:t>
            </w:r>
          </w:p>
        </w:tc>
      </w:tr>
      <w:tr w:rsidR="00265476" w:rsidRPr="00265476" w14:paraId="6138946E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42D926E1" w14:textId="77777777" w:rsidR="00747ABA" w:rsidRPr="00265476" w:rsidRDefault="00747ABA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Prostate (68 536)</w:t>
            </w:r>
          </w:p>
        </w:tc>
        <w:tc>
          <w:tcPr>
            <w:tcW w:w="842" w:type="dxa"/>
            <w:shd w:val="clear" w:color="auto" w:fill="auto"/>
          </w:tcPr>
          <w:p w14:paraId="7C950C02" w14:textId="779B8334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1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1FB55B15" w14:textId="512F73F5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3%</w:t>
            </w:r>
          </w:p>
        </w:tc>
        <w:tc>
          <w:tcPr>
            <w:tcW w:w="719" w:type="dxa"/>
            <w:shd w:val="clear" w:color="auto" w:fill="auto"/>
          </w:tcPr>
          <w:p w14:paraId="1D9AC114" w14:textId="0305B7DD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5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shd w:val="clear" w:color="auto" w:fill="auto"/>
          </w:tcPr>
          <w:p w14:paraId="0B740A33" w14:textId="0B11BD4A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3%</w:t>
            </w:r>
          </w:p>
        </w:tc>
        <w:tc>
          <w:tcPr>
            <w:tcW w:w="709" w:type="dxa"/>
            <w:shd w:val="clear" w:color="auto" w:fill="auto"/>
          </w:tcPr>
          <w:p w14:paraId="6355E897" w14:textId="362F1C46" w:rsidR="00747ABA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3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7DB80AA2" w14:textId="1DBE3334" w:rsidR="00747ABA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2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A21D830" w14:textId="0C51FCAA" w:rsidR="00747ABA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-1.9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187CED54" w14:textId="338EEBE8" w:rsidR="00747ABA" w:rsidRPr="00265476" w:rsidRDefault="005001C2" w:rsidP="005001C2">
            <w:pPr>
              <w:spacing w:after="0" w:line="240" w:lineRule="auto"/>
              <w:ind w:right="-367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-2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770ED2" w14:textId="523E17FB" w:rsidR="00747ABA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-4.0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A96864" w14:textId="7DD4F0F7" w:rsidR="00747ABA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-3.8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0FB1A03" w14:textId="7E7A77BC" w:rsidR="00747ABA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-9.0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D1672A1" w14:textId="704DBDAC" w:rsidR="00747ABA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-8.5%</w:t>
            </w:r>
          </w:p>
        </w:tc>
      </w:tr>
      <w:tr w:rsidR="00265476" w:rsidRPr="00265476" w14:paraId="1864B476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52A3293C" w14:textId="77777777" w:rsidR="00747ABA" w:rsidRPr="00265476" w:rsidRDefault="00747ABA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Stomach (22 613)</w:t>
            </w:r>
          </w:p>
        </w:tc>
        <w:tc>
          <w:tcPr>
            <w:tcW w:w="842" w:type="dxa"/>
            <w:shd w:val="clear" w:color="auto" w:fill="auto"/>
          </w:tcPr>
          <w:p w14:paraId="6BE202B0" w14:textId="28707BD9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3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5871C481" w14:textId="5CB02582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2%</w:t>
            </w:r>
          </w:p>
        </w:tc>
        <w:tc>
          <w:tcPr>
            <w:tcW w:w="719" w:type="dxa"/>
            <w:shd w:val="clear" w:color="auto" w:fill="auto"/>
          </w:tcPr>
          <w:p w14:paraId="1DEBC969" w14:textId="3E8002D6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4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shd w:val="clear" w:color="auto" w:fill="auto"/>
          </w:tcPr>
          <w:p w14:paraId="1F8C5D4F" w14:textId="2A0951D6" w:rsidR="00747ABA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6%</w:t>
            </w:r>
          </w:p>
        </w:tc>
        <w:tc>
          <w:tcPr>
            <w:tcW w:w="709" w:type="dxa"/>
            <w:shd w:val="clear" w:color="auto" w:fill="auto"/>
          </w:tcPr>
          <w:p w14:paraId="1A587A37" w14:textId="40D19907" w:rsidR="00747ABA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4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6E46E5F" w14:textId="6033992A" w:rsidR="00747ABA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2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2297F54" w14:textId="7727980D" w:rsidR="00747ABA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8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646B2813" w14:textId="5557ED51" w:rsidR="00747ABA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7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A62EEA" w14:textId="0D5D0A4B" w:rsidR="00747ABA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5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ED3A83" w14:textId="39452283" w:rsidR="00747ABA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7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BF71D56" w14:textId="65D14543" w:rsidR="00747ABA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5</w:t>
            </w:r>
            <w:r w:rsidR="00747ABA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0EABD16" w14:textId="0C1C89AA" w:rsidR="00747ABA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1%</w:t>
            </w:r>
          </w:p>
        </w:tc>
      </w:tr>
      <w:tr w:rsidR="00265476" w:rsidRPr="00265476" w14:paraId="0A91E7C1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6A6BC092" w14:textId="77777777" w:rsidR="001F070F" w:rsidRPr="00265476" w:rsidRDefault="001F070F" w:rsidP="001F070F">
            <w:pPr>
              <w:spacing w:after="0" w:line="240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Weighted Averag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E6A4CD3" w14:textId="77EED2A3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3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C79999" w14:textId="2FF1AFB9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1%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7A30127" w14:textId="237681D1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5%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7E5C6662" w14:textId="1A0319DB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5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6508DF" w14:textId="446BE02A" w:rsidR="001F070F" w:rsidRPr="00265476" w:rsidRDefault="001F070F" w:rsidP="001F070F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 xml:space="preserve"> 1.6%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9D0BBB5" w14:textId="1F225D51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6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8966FC7" w14:textId="5AD32217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6%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17BDDD35" w14:textId="6D354F26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6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434C0F" w14:textId="3DE883B9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9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DBF48C" w14:textId="7D689C9C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9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25E70D" w14:textId="2F1E41DD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 xml:space="preserve"> 3.3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64184D6" w14:textId="50EDEFF1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3%</w:t>
            </w:r>
          </w:p>
        </w:tc>
      </w:tr>
      <w:tr w:rsidR="00265476" w:rsidRPr="00265476" w14:paraId="2D74A70F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1A747AB5" w14:textId="77777777" w:rsidR="006B36A8" w:rsidRPr="00265476" w:rsidRDefault="006B36A8" w:rsidP="006B36A8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2" w:type="dxa"/>
            <w:gridSpan w:val="2"/>
            <w:shd w:val="clear" w:color="auto" w:fill="auto"/>
            <w:vAlign w:val="center"/>
          </w:tcPr>
          <w:p w14:paraId="01942FF3" w14:textId="77777777" w:rsidR="006B36A8" w:rsidRPr="00265476" w:rsidRDefault="006B36A8" w:rsidP="006B36A8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37" w:type="dxa"/>
            <w:gridSpan w:val="2"/>
            <w:shd w:val="clear" w:color="auto" w:fill="auto"/>
            <w:vAlign w:val="center"/>
          </w:tcPr>
          <w:p w14:paraId="2D00279D" w14:textId="77777777" w:rsidR="006B36A8" w:rsidRPr="00265476" w:rsidRDefault="006B36A8" w:rsidP="006B36A8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shd w:val="clear" w:color="auto" w:fill="auto"/>
            <w:vAlign w:val="center"/>
          </w:tcPr>
          <w:p w14:paraId="79FC7D90" w14:textId="77777777" w:rsidR="006B36A8" w:rsidRPr="00265476" w:rsidRDefault="006B36A8" w:rsidP="006B36A8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gridSpan w:val="4"/>
            <w:shd w:val="clear" w:color="auto" w:fill="auto"/>
            <w:vAlign w:val="center"/>
          </w:tcPr>
          <w:p w14:paraId="6669E63F" w14:textId="77777777" w:rsidR="006B36A8" w:rsidRPr="00265476" w:rsidRDefault="006B36A8" w:rsidP="006B36A8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07B2FAE6" w14:textId="77777777" w:rsidR="006B36A8" w:rsidRPr="00265476" w:rsidRDefault="006B36A8" w:rsidP="006B36A8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784FEE44" w14:textId="77777777" w:rsidR="006B36A8" w:rsidRPr="00265476" w:rsidRDefault="006B36A8" w:rsidP="006B36A8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65476" w:rsidRPr="00265476" w14:paraId="0BACF4DA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6F39A3C4" w14:textId="77777777" w:rsidR="002B4DCF" w:rsidRPr="00265476" w:rsidRDefault="002B4DCF" w:rsidP="003A2682">
            <w:pPr>
              <w:spacing w:after="0" w:line="240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In 5-year Projection</w:t>
            </w:r>
          </w:p>
        </w:tc>
        <w:tc>
          <w:tcPr>
            <w:tcW w:w="1692" w:type="dxa"/>
            <w:gridSpan w:val="2"/>
            <w:shd w:val="clear" w:color="auto" w:fill="auto"/>
            <w:vAlign w:val="center"/>
          </w:tcPr>
          <w:p w14:paraId="114C94AF" w14:textId="77777777" w:rsidR="002B4DCF" w:rsidRPr="00265476" w:rsidRDefault="002B4DCF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37" w:type="dxa"/>
            <w:gridSpan w:val="2"/>
            <w:shd w:val="clear" w:color="auto" w:fill="auto"/>
            <w:vAlign w:val="center"/>
          </w:tcPr>
          <w:p w14:paraId="41F0C86E" w14:textId="77777777" w:rsidR="002B4DCF" w:rsidRPr="00265476" w:rsidRDefault="002B4DCF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shd w:val="clear" w:color="auto" w:fill="auto"/>
            <w:vAlign w:val="center"/>
          </w:tcPr>
          <w:p w14:paraId="4D45E90B" w14:textId="77777777" w:rsidR="002B4DCF" w:rsidRPr="00265476" w:rsidRDefault="002B4DCF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gridSpan w:val="4"/>
            <w:shd w:val="clear" w:color="auto" w:fill="auto"/>
            <w:vAlign w:val="center"/>
          </w:tcPr>
          <w:p w14:paraId="0E0A36F9" w14:textId="77777777" w:rsidR="002B4DCF" w:rsidRPr="00265476" w:rsidRDefault="002B4DCF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38EB981E" w14:textId="77777777" w:rsidR="002B4DCF" w:rsidRPr="00265476" w:rsidRDefault="002B4DCF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41379070" w14:textId="77777777" w:rsidR="002B4DCF" w:rsidRPr="00265476" w:rsidRDefault="002B4DCF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65476" w:rsidRPr="00265476" w14:paraId="4FA0070F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053A12B6" w14:textId="77777777" w:rsidR="0039285C" w:rsidRPr="00265476" w:rsidRDefault="0039285C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Bladder (31 648)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3EEE0DF1" w14:textId="7E79299B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6.3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FEC767C" w14:textId="34450863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6.7%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7C5FD04B" w14:textId="228C580C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7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4D8A2686" w14:textId="0DF08B2E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6%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E4E41BB" w14:textId="5CA29BD3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6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47F4B45A" w14:textId="2E3F38BF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9%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14:paraId="106488CE" w14:textId="15730253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5.2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36" w:type="dxa"/>
            <w:gridSpan w:val="2"/>
            <w:shd w:val="clear" w:color="auto" w:fill="auto"/>
            <w:vAlign w:val="center"/>
          </w:tcPr>
          <w:p w14:paraId="11B7BA17" w14:textId="1E0304D6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6.2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1DD3D6" w14:textId="38A837F6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4.1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6AAC37" w14:textId="5F073931" w:rsidR="0039285C" w:rsidRPr="00265476" w:rsidRDefault="006240C3" w:rsidP="006240C3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3.8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A9D88D" w14:textId="49CBB021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7.7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75DAC19" w14:textId="1B35E3D4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8.1%</w:t>
            </w:r>
          </w:p>
        </w:tc>
      </w:tr>
      <w:tr w:rsidR="00265476" w:rsidRPr="00265476" w14:paraId="40924603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493BAB55" w14:textId="77777777" w:rsidR="0039285C" w:rsidRPr="00265476" w:rsidRDefault="0039285C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CRC (85 600)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60B63E06" w14:textId="4DA73704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3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128B067" w14:textId="11E25CE0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1%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7EA453CA" w14:textId="423AFDDE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9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61040EB2" w14:textId="4EDD3607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0%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308251" w14:textId="5A2398D7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5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73B4B41A" w14:textId="3CA24D62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4%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14:paraId="3058BC73" w14:textId="44C88371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1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36" w:type="dxa"/>
            <w:gridSpan w:val="2"/>
            <w:shd w:val="clear" w:color="auto" w:fill="auto"/>
            <w:vAlign w:val="center"/>
          </w:tcPr>
          <w:p w14:paraId="766E49CB" w14:textId="3F7F111B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5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25883A" w14:textId="3C0429CC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8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11F6CC" w14:textId="3AFFF2AF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2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E3FA79" w14:textId="1BE871E8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8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C35A1F0" w14:textId="332082A6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8%</w:t>
            </w:r>
          </w:p>
        </w:tc>
      </w:tr>
      <w:tr w:rsidR="00265476" w:rsidRPr="00265476" w14:paraId="23A3A28A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4694AFB1" w14:textId="77777777" w:rsidR="0039285C" w:rsidRPr="00265476" w:rsidRDefault="0039285C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Esophagus (9597)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3A2DED5B" w14:textId="42BEFB7A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5.7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124E188" w14:textId="0C8FD5C3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6.2%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7BFCE154" w14:textId="556C7F4C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6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0EECFC25" w14:textId="550781E2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5%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53B473B" w14:textId="103DCD4B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2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3491D3D6" w14:textId="33493D27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7%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14:paraId="615CA558" w14:textId="5B3295F3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1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36" w:type="dxa"/>
            <w:gridSpan w:val="2"/>
            <w:shd w:val="clear" w:color="auto" w:fill="auto"/>
            <w:vAlign w:val="center"/>
          </w:tcPr>
          <w:p w14:paraId="59787BA7" w14:textId="3E1521E9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8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7D734F" w14:textId="51B4FF2E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6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2C975F" w14:textId="11534BA2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4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B85B1F" w14:textId="1422340B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3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FB81253" w14:textId="6BB11288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2%</w:t>
            </w:r>
          </w:p>
        </w:tc>
      </w:tr>
      <w:tr w:rsidR="00265476" w:rsidRPr="00265476" w14:paraId="38BEF49A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579F5E4D" w14:textId="77777777" w:rsidR="0039285C" w:rsidRPr="00265476" w:rsidRDefault="0039285C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Lung (83 767)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7177C646" w14:textId="7F53879A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6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7F18578" w14:textId="35CC6734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5%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62DD9EE4" w14:textId="15162166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2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279A09BD" w14:textId="064DE785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0%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E6C05A8" w14:textId="38C5DF6F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9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5B745387" w14:textId="42849AC0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8%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14:paraId="6B6D8F42" w14:textId="0C43D9B5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7.4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36" w:type="dxa"/>
            <w:gridSpan w:val="2"/>
            <w:shd w:val="clear" w:color="auto" w:fill="auto"/>
            <w:vAlign w:val="center"/>
          </w:tcPr>
          <w:p w14:paraId="18B540E8" w14:textId="74B13DC9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7.7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89AC27" w14:textId="7A261C6C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0.1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87B61B" w14:textId="1D5E8B42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8.5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1F81E47" w14:textId="2F5DFD24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4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D6221FD" w14:textId="3EC1EA57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0%</w:t>
            </w:r>
          </w:p>
        </w:tc>
      </w:tr>
      <w:tr w:rsidR="00265476" w:rsidRPr="00265476" w14:paraId="799695EF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10BA7E02" w14:textId="77777777" w:rsidR="0039285C" w:rsidRPr="00265476" w:rsidRDefault="0039285C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Pancreas (19 823)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0770549E" w14:textId="719B5146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7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D80BFD5" w14:textId="403DABDA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5%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00E7900B" w14:textId="788A13C9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7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2F4C358E" w14:textId="35C44543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2%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0F8EE7" w14:textId="47F36246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4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19AF6700" w14:textId="2667873D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7%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14:paraId="69EF3399" w14:textId="479E2442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1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36" w:type="dxa"/>
            <w:gridSpan w:val="2"/>
            <w:shd w:val="clear" w:color="auto" w:fill="auto"/>
            <w:vAlign w:val="center"/>
          </w:tcPr>
          <w:p w14:paraId="790F1961" w14:textId="66FAE451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9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E0B02A" w14:textId="29F09241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-0.4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4D88C9" w14:textId="369D7586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-0.3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7F1BBB" w14:textId="4D56F78A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-4.7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0856C3F" w14:textId="585CCACE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-5.0%</w:t>
            </w:r>
          </w:p>
        </w:tc>
      </w:tr>
      <w:tr w:rsidR="00265476" w:rsidRPr="00265476" w14:paraId="10CB6885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2102E4FE" w14:textId="77777777" w:rsidR="0039285C" w:rsidRPr="00265476" w:rsidRDefault="0039285C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Prostate (68 536)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1CA3274A" w14:textId="7C5BBB69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8.0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7179ECC" w14:textId="63BB4B42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8.6%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7E709F59" w14:textId="0896D737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2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3033A644" w14:textId="7AE4B658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8%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E8A710C" w14:textId="3778D934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0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487E5459" w14:textId="5C01BB25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8%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14:paraId="00C72FAD" w14:textId="5ACBE367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1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36" w:type="dxa"/>
            <w:gridSpan w:val="2"/>
            <w:shd w:val="clear" w:color="auto" w:fill="auto"/>
            <w:vAlign w:val="center"/>
          </w:tcPr>
          <w:p w14:paraId="3176A569" w14:textId="0870EC4F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2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DBB735" w14:textId="0D65B2AB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-0.5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B48722" w14:textId="08C77795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-0.5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395471" w14:textId="69D37ACF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8.6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BB102F6" w14:textId="6CADE5CA" w:rsidR="0039285C" w:rsidRPr="00265476" w:rsidRDefault="0044042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8.0%</w:t>
            </w:r>
          </w:p>
        </w:tc>
      </w:tr>
      <w:tr w:rsidR="00265476" w:rsidRPr="00265476" w14:paraId="61D68E35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66755EED" w14:textId="77777777" w:rsidR="0039285C" w:rsidRPr="00265476" w:rsidRDefault="0039285C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Stomach (22 613)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0FED35C2" w14:textId="1BE65E94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4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FC7952C" w14:textId="4B4DEEE4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4%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4D9FD4FB" w14:textId="15326D96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5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66B2821D" w14:textId="3BA22152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6%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927D81B" w14:textId="2E9478F0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9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69367729" w14:textId="43FC08B6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8%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14:paraId="45D8D6B8" w14:textId="410B4AFA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0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36" w:type="dxa"/>
            <w:gridSpan w:val="2"/>
            <w:shd w:val="clear" w:color="auto" w:fill="auto"/>
            <w:vAlign w:val="center"/>
          </w:tcPr>
          <w:p w14:paraId="69865DEC" w14:textId="4F1D60C8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56B7D6" w14:textId="7E0F4C6A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6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CE1481" w14:textId="7B1216EE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9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0D4E142" w14:textId="01BF53F1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6.8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6F576AD" w14:textId="032B29D2" w:rsidR="0039285C" w:rsidRPr="00265476" w:rsidRDefault="0044042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6.5%</w:t>
            </w:r>
          </w:p>
        </w:tc>
      </w:tr>
      <w:tr w:rsidR="00265476" w:rsidRPr="00265476" w14:paraId="5DB5CEAB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7F1A6C67" w14:textId="77777777" w:rsidR="001F070F" w:rsidRPr="00265476" w:rsidRDefault="001F070F" w:rsidP="001F070F">
            <w:pPr>
              <w:spacing w:after="0" w:line="240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Weighted Averag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8276C8E" w14:textId="799349C3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5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BDB3DD" w14:textId="643C9692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6%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948E6B4" w14:textId="7B49CCC5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9%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FA9F649" w14:textId="4771A285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8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E6B3BB" w14:textId="300D383A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9%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65A0F90" w14:textId="698E126F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9%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14:paraId="785E459E" w14:textId="0B6E183D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6.5%</w:t>
            </w:r>
          </w:p>
        </w:tc>
        <w:tc>
          <w:tcPr>
            <w:tcW w:w="836" w:type="dxa"/>
            <w:gridSpan w:val="2"/>
            <w:shd w:val="clear" w:color="auto" w:fill="auto"/>
            <w:vAlign w:val="center"/>
          </w:tcPr>
          <w:p w14:paraId="4813ADE7" w14:textId="5874F9E7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6.7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03F585" w14:textId="2178F537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rFonts w:hint="eastAsia"/>
                <w:color w:val="000000" w:themeColor="text1"/>
                <w:sz w:val="20"/>
                <w:szCs w:val="20"/>
              </w:rPr>
              <w:t>6.8</w:t>
            </w:r>
            <w:r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033F4D" w14:textId="6F366EB5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rFonts w:hint="eastAsia"/>
                <w:color w:val="000000" w:themeColor="text1"/>
                <w:sz w:val="20"/>
                <w:szCs w:val="20"/>
              </w:rPr>
              <w:t>6.8</w:t>
            </w:r>
            <w:r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797E70D" w14:textId="3C66B595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rFonts w:hint="eastAsia"/>
                <w:color w:val="000000" w:themeColor="text1"/>
                <w:sz w:val="20"/>
                <w:szCs w:val="20"/>
              </w:rPr>
              <w:t>4.</w:t>
            </w:r>
            <w:r w:rsidRPr="00265476">
              <w:rPr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5A03248" w14:textId="590D23D4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rFonts w:hint="eastAsia"/>
                <w:color w:val="000000" w:themeColor="text1"/>
                <w:sz w:val="20"/>
                <w:szCs w:val="20"/>
              </w:rPr>
              <w:t>5.0</w:t>
            </w:r>
            <w:r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</w:tr>
      <w:tr w:rsidR="00265476" w:rsidRPr="00265476" w14:paraId="1D214DB8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22C66026" w14:textId="77777777" w:rsidR="002B4DCF" w:rsidRPr="00265476" w:rsidRDefault="002B4DCF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2" w:type="dxa"/>
            <w:gridSpan w:val="2"/>
            <w:shd w:val="clear" w:color="auto" w:fill="auto"/>
            <w:vAlign w:val="center"/>
          </w:tcPr>
          <w:p w14:paraId="2F63461B" w14:textId="77777777" w:rsidR="002B4DCF" w:rsidRPr="00265476" w:rsidRDefault="002B4DCF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37" w:type="dxa"/>
            <w:gridSpan w:val="2"/>
            <w:shd w:val="clear" w:color="auto" w:fill="auto"/>
            <w:vAlign w:val="center"/>
          </w:tcPr>
          <w:p w14:paraId="0E854B69" w14:textId="77777777" w:rsidR="002B4DCF" w:rsidRPr="00265476" w:rsidRDefault="002B4DCF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shd w:val="clear" w:color="auto" w:fill="auto"/>
            <w:vAlign w:val="center"/>
          </w:tcPr>
          <w:p w14:paraId="2AAAA734" w14:textId="77777777" w:rsidR="002B4DCF" w:rsidRPr="00265476" w:rsidRDefault="002B4DCF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gridSpan w:val="4"/>
            <w:shd w:val="clear" w:color="auto" w:fill="auto"/>
            <w:vAlign w:val="center"/>
          </w:tcPr>
          <w:p w14:paraId="6FDD483C" w14:textId="77777777" w:rsidR="002B4DCF" w:rsidRPr="00265476" w:rsidRDefault="002B4DCF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729178A" w14:textId="77777777" w:rsidR="002B4DCF" w:rsidRPr="00265476" w:rsidRDefault="002B4DCF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1E78D8C9" w14:textId="77777777" w:rsidR="002B4DCF" w:rsidRPr="00265476" w:rsidRDefault="002B4DCF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65476" w:rsidRPr="00265476" w14:paraId="35975F9A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21AF5640" w14:textId="77777777" w:rsidR="002B4DCF" w:rsidRPr="00265476" w:rsidRDefault="002B4DCF" w:rsidP="003A2682">
            <w:pPr>
              <w:spacing w:after="0" w:line="240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In 10-year Projection</w:t>
            </w:r>
          </w:p>
        </w:tc>
        <w:tc>
          <w:tcPr>
            <w:tcW w:w="1692" w:type="dxa"/>
            <w:gridSpan w:val="2"/>
            <w:shd w:val="clear" w:color="auto" w:fill="auto"/>
            <w:vAlign w:val="center"/>
          </w:tcPr>
          <w:p w14:paraId="5E8C96E3" w14:textId="77777777" w:rsidR="002B4DCF" w:rsidRPr="00265476" w:rsidRDefault="002B4DCF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37" w:type="dxa"/>
            <w:gridSpan w:val="2"/>
            <w:shd w:val="clear" w:color="auto" w:fill="auto"/>
            <w:vAlign w:val="center"/>
          </w:tcPr>
          <w:p w14:paraId="528560CC" w14:textId="77777777" w:rsidR="002B4DCF" w:rsidRPr="00265476" w:rsidRDefault="002B4DCF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shd w:val="clear" w:color="auto" w:fill="auto"/>
            <w:vAlign w:val="center"/>
          </w:tcPr>
          <w:p w14:paraId="61DF663F" w14:textId="77777777" w:rsidR="002B4DCF" w:rsidRPr="00265476" w:rsidRDefault="002B4DCF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gridSpan w:val="4"/>
            <w:shd w:val="clear" w:color="auto" w:fill="auto"/>
            <w:vAlign w:val="center"/>
          </w:tcPr>
          <w:p w14:paraId="52626D8E" w14:textId="77777777" w:rsidR="002B4DCF" w:rsidRPr="00265476" w:rsidRDefault="002B4DCF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2511C54B" w14:textId="77777777" w:rsidR="002B4DCF" w:rsidRPr="00265476" w:rsidRDefault="002B4DCF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35CA8685" w14:textId="77777777" w:rsidR="002B4DCF" w:rsidRPr="00265476" w:rsidRDefault="002B4DCF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65476" w:rsidRPr="00265476" w14:paraId="292FD0AF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0B3B7522" w14:textId="77777777" w:rsidR="0039285C" w:rsidRPr="00265476" w:rsidRDefault="0039285C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Bladder (21 411)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4D2BC8BC" w14:textId="14EBBAC3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0.4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3095932" w14:textId="1E1B38D6" w:rsidR="0039285C" w:rsidRPr="00265476" w:rsidRDefault="00217AF2" w:rsidP="00217AF2">
            <w:pPr>
              <w:spacing w:after="0" w:line="240" w:lineRule="auto"/>
              <w:ind w:right="-334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0.7%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2E02AE75" w14:textId="7B3057C3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5.2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18AF7D5A" w14:textId="023D76FD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5.6%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EAF3ADD" w14:textId="2733F8D7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8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1F68A34B" w14:textId="65E5FA63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0%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14:paraId="67AD44C1" w14:textId="2AEDF3F2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2.7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36" w:type="dxa"/>
            <w:gridSpan w:val="2"/>
            <w:shd w:val="clear" w:color="auto" w:fill="auto"/>
            <w:vAlign w:val="center"/>
          </w:tcPr>
          <w:p w14:paraId="0C4D2434" w14:textId="46F659F6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3.2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B57A4A" w14:textId="7018B04C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9.6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729BF6" w14:textId="09B05E49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0.2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5E23818" w14:textId="1F51D34E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0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5D5E143" w14:textId="2C4EE7BF" w:rsidR="0039285C" w:rsidRPr="00265476" w:rsidRDefault="0044042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1%</w:t>
            </w:r>
          </w:p>
        </w:tc>
      </w:tr>
      <w:tr w:rsidR="00265476" w:rsidRPr="00265476" w14:paraId="47B55B81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2A65A177" w14:textId="77777777" w:rsidR="0039285C" w:rsidRPr="00265476" w:rsidRDefault="0039285C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CRC (53 414)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3EE8F631" w14:textId="6DBBA5A3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3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7F02E8B" w14:textId="5666757E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2%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58F7F41C" w14:textId="1ABA4E32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3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74365BF1" w14:textId="567C0CB5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4%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E6CC90F" w14:textId="26AE6711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9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64721766" w14:textId="10606BD1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9%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14:paraId="36B34877" w14:textId="510D8D11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8.4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36" w:type="dxa"/>
            <w:gridSpan w:val="2"/>
            <w:shd w:val="clear" w:color="auto" w:fill="auto"/>
            <w:vAlign w:val="center"/>
          </w:tcPr>
          <w:p w14:paraId="07F87ECC" w14:textId="6AAF38B5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8.3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4B8AA6" w14:textId="4BCDA455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9.9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250A4F" w14:textId="4DC2A7C2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0.3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2F6AF57" w14:textId="1BBD0AFF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7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F096D5D" w14:textId="018E065C" w:rsidR="0039285C" w:rsidRPr="00265476" w:rsidRDefault="0044042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6%</w:t>
            </w:r>
          </w:p>
        </w:tc>
      </w:tr>
      <w:tr w:rsidR="00265476" w:rsidRPr="00265476" w14:paraId="6FEC80B0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13845216" w14:textId="77777777" w:rsidR="0039285C" w:rsidRPr="00265476" w:rsidRDefault="0039285C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Esophagus (5541)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31F4D9CA" w14:textId="765C9DB0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4.7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64DD0E3" w14:textId="67F723BA" w:rsidR="0039285C" w:rsidRPr="00265476" w:rsidRDefault="00217AF2" w:rsidP="00217AF2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4.9%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5452687E" w14:textId="45D768B0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4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02536577" w14:textId="6BE5B634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2%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CDD1BEE" w14:textId="67C48DE7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7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54684744" w14:textId="225CDA3E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4%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14:paraId="7DF34E5D" w14:textId="5B576453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6.2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36" w:type="dxa"/>
            <w:gridSpan w:val="2"/>
            <w:shd w:val="clear" w:color="auto" w:fill="auto"/>
            <w:vAlign w:val="center"/>
          </w:tcPr>
          <w:p w14:paraId="3F82EF05" w14:textId="2FC23BBC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6.3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3D5DD2" w14:textId="4C097783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1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187234" w14:textId="6269004B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7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892CA1" w14:textId="3324F7E3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3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DE1F122" w14:textId="35B719B3" w:rsidR="0039285C" w:rsidRPr="00265476" w:rsidRDefault="0044042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2%</w:t>
            </w:r>
          </w:p>
        </w:tc>
      </w:tr>
      <w:tr w:rsidR="00265476" w:rsidRPr="00265476" w14:paraId="618C8E81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5F11C9E2" w14:textId="77777777" w:rsidR="0039285C" w:rsidRPr="00265476" w:rsidRDefault="0039285C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Lung (55 601)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03D7797F" w14:textId="0D322A21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5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87ADD4F" w14:textId="5F6D2985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8%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2F1CCF93" w14:textId="5721084C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7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2C89035B" w14:textId="2D55817C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5%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01EB746" w14:textId="40CDEE9A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6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1F5283DE" w14:textId="41A8168D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6%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14:paraId="0FEB631F" w14:textId="12F1CDC9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2.3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36" w:type="dxa"/>
            <w:gridSpan w:val="2"/>
            <w:shd w:val="clear" w:color="auto" w:fill="auto"/>
            <w:vAlign w:val="center"/>
          </w:tcPr>
          <w:p w14:paraId="3B998BE7" w14:textId="47BA96A3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3.4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51ABCB" w14:textId="0050E5DB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1.5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98F5DC" w14:textId="7D3A020F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0.2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7C94C1" w14:textId="7CEB0389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8.2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31CC3B3" w14:textId="060BE0F0" w:rsidR="0039285C" w:rsidRPr="00265476" w:rsidRDefault="0044042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8.1%</w:t>
            </w:r>
          </w:p>
        </w:tc>
      </w:tr>
      <w:tr w:rsidR="00265476" w:rsidRPr="00265476" w14:paraId="17AECA8A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6843DAF4" w14:textId="77777777" w:rsidR="0039285C" w:rsidRPr="00265476" w:rsidRDefault="0039285C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Pancreas (13 344)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564593F5" w14:textId="3FC3D28E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4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E33B8A8" w14:textId="79F3FF8E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7%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6F288A20" w14:textId="68199D7E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9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713FBBBA" w14:textId="447CA34B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8%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A9D5C48" w14:textId="02A50AAE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3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3511BF57" w14:textId="765C37A8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0%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14:paraId="31304CD5" w14:textId="155E2368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2.9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36" w:type="dxa"/>
            <w:gridSpan w:val="2"/>
            <w:shd w:val="clear" w:color="auto" w:fill="auto"/>
            <w:vAlign w:val="center"/>
          </w:tcPr>
          <w:p w14:paraId="04E62E52" w14:textId="64E347CD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3.8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43585B" w14:textId="739809E7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2.3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8BBEBB" w14:textId="3C0D0AC2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2.0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3BC67C" w14:textId="7953C283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1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520D597" w14:textId="44DE890D" w:rsidR="0039285C" w:rsidRPr="00265476" w:rsidRDefault="0044042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7%</w:t>
            </w:r>
          </w:p>
        </w:tc>
      </w:tr>
      <w:tr w:rsidR="00265476" w:rsidRPr="00265476" w14:paraId="00298FBF" w14:textId="77777777" w:rsidTr="00FE3878">
        <w:trPr>
          <w:trHeight w:val="227"/>
          <w:jc w:val="center"/>
        </w:trPr>
        <w:tc>
          <w:tcPr>
            <w:tcW w:w="2116" w:type="dxa"/>
            <w:gridSpan w:val="2"/>
            <w:shd w:val="clear" w:color="auto" w:fill="auto"/>
            <w:vAlign w:val="bottom"/>
          </w:tcPr>
          <w:p w14:paraId="279CCAF4" w14:textId="1B55F9F8" w:rsidR="0039285C" w:rsidRPr="00265476" w:rsidRDefault="0039285C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65476">
              <w:rPr>
                <w:color w:val="000000" w:themeColor="text1"/>
                <w:sz w:val="20"/>
                <w:szCs w:val="20"/>
              </w:rPr>
              <w:t>Prostate</w:t>
            </w:r>
            <w:r w:rsidR="00ED5BFF" w:rsidRPr="00265476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265476">
              <w:rPr>
                <w:color w:val="000000" w:themeColor="text1"/>
                <w:sz w:val="20"/>
                <w:szCs w:val="20"/>
              </w:rPr>
              <w:t xml:space="preserve"> (35 827)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4642C511" w14:textId="075D7157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5.9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522BCAB" w14:textId="5562EFFC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6.7%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73AE7342" w14:textId="5E9E4BC0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5.5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60ACD7A4" w14:textId="3C26835C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5.6%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DF86B53" w14:textId="615168F1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6.5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61D9A184" w14:textId="43B52E38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6.4%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14:paraId="5EA0990B" w14:textId="03D18A7F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1.8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36" w:type="dxa"/>
            <w:gridSpan w:val="2"/>
            <w:shd w:val="clear" w:color="auto" w:fill="auto"/>
            <w:vAlign w:val="center"/>
          </w:tcPr>
          <w:p w14:paraId="75163737" w14:textId="3D0DF5A8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3.1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2BAE01" w14:textId="042D6203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7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513941" w14:textId="1F811A98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7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6E14537" w14:textId="64F584E5" w:rsidR="0039285C" w:rsidRPr="00265476" w:rsidRDefault="006240C3" w:rsidP="006240C3">
            <w:pPr>
              <w:spacing w:after="0" w:line="240" w:lineRule="auto"/>
              <w:ind w:right="-334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-18.9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70E719D" w14:textId="2FB23737" w:rsidR="0039285C" w:rsidRPr="00265476" w:rsidRDefault="00440422" w:rsidP="00440422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-18.4%</w:t>
            </w:r>
          </w:p>
        </w:tc>
      </w:tr>
      <w:tr w:rsidR="00265476" w:rsidRPr="00265476" w14:paraId="6B7575E0" w14:textId="77777777" w:rsidTr="008022AA">
        <w:trPr>
          <w:trHeight w:val="227"/>
          <w:jc w:val="center"/>
        </w:trPr>
        <w:tc>
          <w:tcPr>
            <w:tcW w:w="211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7C41AA" w14:textId="77777777" w:rsidR="0039285C" w:rsidRPr="00265476" w:rsidRDefault="0039285C" w:rsidP="003A2682">
            <w:pPr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Stomach (15 713)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659C41" w14:textId="0C7774D7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4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F00834" w14:textId="20620CD6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5%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2C488E" w14:textId="5B2E1265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7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7774E8" w14:textId="02BC7A1A" w:rsidR="0039285C" w:rsidRPr="00265476" w:rsidRDefault="00217AF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1.7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5C8F78" w14:textId="267CAAF7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2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CC9CBB" w14:textId="04B6AACA" w:rsidR="0039285C" w:rsidRPr="00265476" w:rsidRDefault="00911C41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1%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45A8DD" w14:textId="73C1453D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1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A59178" w14:textId="60057419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0.1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751F6A" w14:textId="2F36C962" w:rsidR="0039285C" w:rsidRPr="00265476" w:rsidRDefault="005001C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5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CA72C7" w14:textId="11FDF849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4.5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40F8E9" w14:textId="730016CB" w:rsidR="0039285C" w:rsidRPr="00265476" w:rsidRDefault="006240C3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8.0</w:t>
            </w:r>
            <w:r w:rsidR="0039285C"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A1E906" w14:textId="07D7920E" w:rsidR="0039285C" w:rsidRPr="00265476" w:rsidRDefault="00440422" w:rsidP="003A2682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7.8%</w:t>
            </w:r>
          </w:p>
        </w:tc>
      </w:tr>
      <w:tr w:rsidR="00265476" w:rsidRPr="00265476" w14:paraId="328E172D" w14:textId="77777777" w:rsidTr="008022AA">
        <w:trPr>
          <w:trHeight w:val="227"/>
          <w:jc w:val="center"/>
        </w:trPr>
        <w:tc>
          <w:tcPr>
            <w:tcW w:w="21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3810EF" w14:textId="77777777" w:rsidR="001F070F" w:rsidRPr="00265476" w:rsidRDefault="001F070F" w:rsidP="001F070F">
            <w:pPr>
              <w:spacing w:after="0" w:line="240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265476">
              <w:rPr>
                <w:b/>
                <w:color w:val="000000" w:themeColor="text1"/>
                <w:sz w:val="20"/>
                <w:szCs w:val="20"/>
              </w:rPr>
              <w:t>Weighted Average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9BDD3" w14:textId="7A51E315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8.1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EE4C5C" w14:textId="2DFDB0A5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8.3%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67E682" w14:textId="436BF9B3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6%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F42D5A" w14:textId="47BB6A57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3.6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6152B1" w14:textId="114090D9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8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CBDEB" w14:textId="56B491EC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>2.8%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9F01A" w14:textId="37419A74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rFonts w:hint="eastAsia"/>
                <w:color w:val="000000" w:themeColor="text1"/>
                <w:sz w:val="20"/>
                <w:szCs w:val="20"/>
              </w:rPr>
              <w:t>15.8</w:t>
            </w:r>
            <w:r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8ED39D" w14:textId="2660A7AC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rFonts w:hint="eastAsia"/>
                <w:color w:val="000000" w:themeColor="text1"/>
                <w:sz w:val="20"/>
                <w:szCs w:val="20"/>
              </w:rPr>
              <w:t>16.3</w:t>
            </w:r>
            <w:r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83CBC4" w14:textId="46B1279F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rFonts w:hint="eastAsia"/>
                <w:color w:val="000000" w:themeColor="text1"/>
                <w:sz w:val="20"/>
                <w:szCs w:val="20"/>
              </w:rPr>
              <w:t>15.0</w:t>
            </w:r>
            <w:r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8EF99" w14:textId="4E438F64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rFonts w:hint="eastAsia"/>
                <w:color w:val="000000" w:themeColor="text1"/>
                <w:sz w:val="20"/>
                <w:szCs w:val="20"/>
              </w:rPr>
              <w:t>14.8</w:t>
            </w:r>
            <w:r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25D86" w14:textId="1A92C595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65476">
              <w:rPr>
                <w:rFonts w:hint="eastAsia"/>
                <w:color w:val="000000" w:themeColor="text1"/>
                <w:sz w:val="20"/>
                <w:szCs w:val="20"/>
              </w:rPr>
              <w:t>7.1</w:t>
            </w:r>
            <w:r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C97F2" w14:textId="3C675349" w:rsidR="001F070F" w:rsidRPr="00265476" w:rsidRDefault="001F070F" w:rsidP="001F070F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5476">
              <w:rPr>
                <w:rFonts w:hint="eastAsia"/>
                <w:color w:val="000000" w:themeColor="text1"/>
                <w:sz w:val="20"/>
                <w:szCs w:val="20"/>
              </w:rPr>
              <w:t>6.9</w:t>
            </w:r>
            <w:r w:rsidRPr="00265476">
              <w:rPr>
                <w:color w:val="000000" w:themeColor="text1"/>
                <w:sz w:val="20"/>
                <w:szCs w:val="20"/>
              </w:rPr>
              <w:t>%</w:t>
            </w:r>
          </w:p>
        </w:tc>
      </w:tr>
    </w:tbl>
    <w:p w14:paraId="7B865F23" w14:textId="092EFEB7" w:rsidR="00604846" w:rsidRPr="008022AA" w:rsidRDefault="00604846" w:rsidP="008022AA">
      <w:pPr>
        <w:widowControl w:val="0"/>
        <w:adjustRightInd/>
        <w:spacing w:after="0" w:line="240" w:lineRule="auto"/>
        <w:ind w:left="-1260" w:right="-520"/>
        <w:jc w:val="left"/>
        <w:rPr>
          <w:rFonts w:eastAsia="PMingLiU" w:cs="Times New Roman"/>
          <w:sz w:val="20"/>
          <w:szCs w:val="20"/>
          <w:lang w:eastAsia="en-US"/>
        </w:rPr>
      </w:pPr>
      <w:bookmarkStart w:id="6" w:name="OLE_LINK27"/>
      <w:bookmarkStart w:id="7" w:name="OLE_LINK28"/>
      <w:r w:rsidRPr="000559AB">
        <w:rPr>
          <w:rFonts w:eastAsia="PMingLiU" w:cs="Times New Roman"/>
          <w:b/>
          <w:sz w:val="20"/>
          <w:szCs w:val="20"/>
          <w:lang w:eastAsia="en-US"/>
        </w:rPr>
        <w:t>Notes:</w:t>
      </w:r>
      <w:r w:rsidRPr="000559AB">
        <w:rPr>
          <w:rFonts w:eastAsia="PMingLiU" w:cs="Times New Roman"/>
          <w:sz w:val="20"/>
          <w:szCs w:val="20"/>
          <w:lang w:eastAsia="en-US"/>
        </w:rPr>
        <w:t xml:space="preserve"> </w:t>
      </w:r>
      <w:r w:rsidRPr="001C5413">
        <w:rPr>
          <w:rFonts w:eastAsia="PMingLiU" w:cs="Times New Roman"/>
          <w:b/>
          <w:sz w:val="20"/>
          <w:szCs w:val="20"/>
          <w:lang w:eastAsia="en-US"/>
        </w:rPr>
        <w:t>Abbreviations:</w:t>
      </w:r>
      <w:r w:rsidRPr="001C5413">
        <w:rPr>
          <w:rFonts w:eastAsia="PMingLiU" w:cs="Times New Roman"/>
          <w:sz w:val="20"/>
          <w:szCs w:val="20"/>
          <w:lang w:eastAsia="en-US"/>
        </w:rPr>
        <w:t xml:space="preserve"> AAPC, average annual percentage change; ARIMAX, </w:t>
      </w:r>
      <w:r w:rsidRPr="001C5413">
        <w:rPr>
          <w:rFonts w:eastAsia="PMingLiU" w:cs="Times New Roman"/>
          <w:sz w:val="20"/>
          <w:szCs w:val="24"/>
          <w:lang w:eastAsia="en-US"/>
        </w:rPr>
        <w:t>autoregressive integrated moving average with exogenous variables</w:t>
      </w:r>
      <w:r w:rsidRPr="001C5413">
        <w:rPr>
          <w:rFonts w:eastAsia="PMingLiU" w:cs="Times New Roman"/>
          <w:sz w:val="20"/>
          <w:szCs w:val="20"/>
          <w:lang w:eastAsia="en-US"/>
        </w:rPr>
        <w:t>.</w:t>
      </w:r>
    </w:p>
    <w:p w14:paraId="33645B57" w14:textId="6E48ADBC" w:rsidR="00416F62" w:rsidRDefault="00ED5BFF" w:rsidP="008022AA">
      <w:pPr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ind w:left="-1276" w:right="-1330"/>
        <w:rPr>
          <w:color w:val="000000"/>
          <w:sz w:val="20"/>
          <w:szCs w:val="20"/>
        </w:rPr>
      </w:pPr>
      <w:r>
        <w:rPr>
          <w:rFonts w:eastAsia="Times New Roman"/>
          <w:color w:val="000000"/>
          <w:sz w:val="20"/>
          <w:szCs w:val="20"/>
          <w:vertAlign w:val="superscript"/>
        </w:rPr>
        <w:t>a</w:t>
      </w:r>
      <w:r w:rsidR="00416F62">
        <w:rPr>
          <w:rFonts w:eastAsia="Times New Roman"/>
          <w:color w:val="000000"/>
          <w:sz w:val="20"/>
          <w:szCs w:val="20"/>
        </w:rPr>
        <w:t xml:space="preserve"> </w:t>
      </w:r>
      <w:proofErr w:type="gramStart"/>
      <w:r w:rsidR="00416F62">
        <w:rPr>
          <w:rFonts w:eastAsia="Times New Roman"/>
          <w:color w:val="000000"/>
          <w:sz w:val="20"/>
          <w:szCs w:val="20"/>
        </w:rPr>
        <w:t>As</w:t>
      </w:r>
      <w:proofErr w:type="gramEnd"/>
      <w:r w:rsidR="00416F62">
        <w:rPr>
          <w:rFonts w:eastAsia="Times New Roman"/>
          <w:color w:val="000000"/>
          <w:sz w:val="20"/>
          <w:szCs w:val="20"/>
        </w:rPr>
        <w:t xml:space="preserve"> of the latest available year per registry. 66 registries were included for 3-year and 5-year projections while 41 registries were included for 10-year projections, resulting in different fewer total incidences for 10-year projection. </w:t>
      </w:r>
    </w:p>
    <w:p w14:paraId="2C10D78C" w14:textId="670415A4" w:rsidR="00416F62" w:rsidRDefault="00ED5BFF" w:rsidP="008022AA">
      <w:pPr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ind w:left="-1276" w:right="-1330"/>
        <w:rPr>
          <w:color w:val="000000"/>
          <w:sz w:val="20"/>
          <w:szCs w:val="20"/>
        </w:rPr>
      </w:pPr>
      <w:r>
        <w:rPr>
          <w:rFonts w:eastAsia="Times New Roman"/>
          <w:color w:val="000000"/>
          <w:sz w:val="20"/>
          <w:szCs w:val="20"/>
          <w:vertAlign w:val="superscript"/>
        </w:rPr>
        <w:t>b</w:t>
      </w:r>
      <w:r w:rsidR="00416F62">
        <w:rPr>
          <w:rFonts w:eastAsia="Times New Roman"/>
          <w:color w:val="000000"/>
          <w:sz w:val="20"/>
          <w:szCs w:val="20"/>
        </w:rPr>
        <w:t xml:space="preserve"> </w:t>
      </w:r>
      <w:proofErr w:type="gramStart"/>
      <w:r w:rsidR="00416F62">
        <w:rPr>
          <w:rFonts w:eastAsia="Times New Roman"/>
          <w:color w:val="000000"/>
          <w:sz w:val="20"/>
          <w:szCs w:val="20"/>
        </w:rPr>
        <w:t>The</w:t>
      </w:r>
      <w:proofErr w:type="gramEnd"/>
      <w:r w:rsidR="00416F62">
        <w:rPr>
          <w:rFonts w:eastAsia="Times New Roman"/>
          <w:color w:val="000000"/>
          <w:sz w:val="20"/>
          <w:szCs w:val="20"/>
        </w:rPr>
        <w:t xml:space="preserve"> incidences of prostate cancer from the United States were excluded in 10-year projection as all three methods produced poor results and resulted in exceptionally large error rates. </w:t>
      </w:r>
    </w:p>
    <w:bookmarkEnd w:id="6"/>
    <w:bookmarkEnd w:id="7"/>
    <w:p w14:paraId="27B2656E" w14:textId="77777777" w:rsidR="00970E09" w:rsidRDefault="00970E09" w:rsidP="00970E09">
      <w:pPr>
        <w:pStyle w:val="Descriptionoftablesfigures"/>
        <w:spacing w:before="120" w:after="0" w:line="240" w:lineRule="auto"/>
        <w:ind w:leftChars="100" w:left="220"/>
        <w:jc w:val="both"/>
        <w:rPr>
          <w:lang w:eastAsia="zh-CN"/>
        </w:rPr>
      </w:pPr>
    </w:p>
    <w:p w14:paraId="01E9FCEA" w14:textId="77777777" w:rsidR="00970E09" w:rsidRDefault="00970E09" w:rsidP="00970E09">
      <w:pPr>
        <w:pStyle w:val="Descriptionoftablesfigures"/>
        <w:spacing w:before="120" w:after="0" w:line="240" w:lineRule="auto"/>
        <w:ind w:leftChars="100" w:left="220"/>
        <w:jc w:val="both"/>
        <w:rPr>
          <w:lang w:eastAsia="zh-CN"/>
        </w:rPr>
      </w:pPr>
    </w:p>
    <w:p w14:paraId="08984938" w14:textId="77777777" w:rsidR="00225BF6" w:rsidRDefault="000209DE"/>
    <w:sectPr w:rsidR="00225BF6" w:rsidSect="00B5714E">
      <w:pgSz w:w="11900" w:h="16840"/>
      <w:pgMar w:top="1440" w:right="1440" w:bottom="1440" w:left="1440" w:header="851" w:footer="992" w:gutter="0"/>
      <w:cols w:space="708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E09"/>
    <w:rsid w:val="0000591F"/>
    <w:rsid w:val="00017E82"/>
    <w:rsid w:val="000209DE"/>
    <w:rsid w:val="00030FE7"/>
    <w:rsid w:val="000570A2"/>
    <w:rsid w:val="0006341D"/>
    <w:rsid w:val="000670A3"/>
    <w:rsid w:val="000A1B38"/>
    <w:rsid w:val="000B0A91"/>
    <w:rsid w:val="000D2725"/>
    <w:rsid w:val="000D5172"/>
    <w:rsid w:val="000E6A6B"/>
    <w:rsid w:val="000F773F"/>
    <w:rsid w:val="0015462E"/>
    <w:rsid w:val="001569FA"/>
    <w:rsid w:val="0018020B"/>
    <w:rsid w:val="001F070F"/>
    <w:rsid w:val="002034B0"/>
    <w:rsid w:val="00204915"/>
    <w:rsid w:val="00213BB7"/>
    <w:rsid w:val="002151D5"/>
    <w:rsid w:val="00217AF2"/>
    <w:rsid w:val="0022098E"/>
    <w:rsid w:val="0022106C"/>
    <w:rsid w:val="00225A36"/>
    <w:rsid w:val="00232E7F"/>
    <w:rsid w:val="00265476"/>
    <w:rsid w:val="00276131"/>
    <w:rsid w:val="00277CFA"/>
    <w:rsid w:val="00280596"/>
    <w:rsid w:val="00280D5C"/>
    <w:rsid w:val="002B4DCF"/>
    <w:rsid w:val="002B54EF"/>
    <w:rsid w:val="002B6698"/>
    <w:rsid w:val="002D386D"/>
    <w:rsid w:val="002D50E3"/>
    <w:rsid w:val="002D7A55"/>
    <w:rsid w:val="002E6320"/>
    <w:rsid w:val="002F54D5"/>
    <w:rsid w:val="002F7A30"/>
    <w:rsid w:val="0031020B"/>
    <w:rsid w:val="00341D28"/>
    <w:rsid w:val="0039285C"/>
    <w:rsid w:val="003964E9"/>
    <w:rsid w:val="003A565D"/>
    <w:rsid w:val="003B2E7F"/>
    <w:rsid w:val="003F0BE8"/>
    <w:rsid w:val="00401B64"/>
    <w:rsid w:val="004031DF"/>
    <w:rsid w:val="00416F62"/>
    <w:rsid w:val="004225CF"/>
    <w:rsid w:val="0043554C"/>
    <w:rsid w:val="00440422"/>
    <w:rsid w:val="004421C9"/>
    <w:rsid w:val="004568AC"/>
    <w:rsid w:val="00457303"/>
    <w:rsid w:val="004710D2"/>
    <w:rsid w:val="004949B3"/>
    <w:rsid w:val="004B02B4"/>
    <w:rsid w:val="004C4B8C"/>
    <w:rsid w:val="004F698A"/>
    <w:rsid w:val="005001C2"/>
    <w:rsid w:val="00511556"/>
    <w:rsid w:val="00546FEF"/>
    <w:rsid w:val="005513FD"/>
    <w:rsid w:val="00556D76"/>
    <w:rsid w:val="00576170"/>
    <w:rsid w:val="00581412"/>
    <w:rsid w:val="005852E0"/>
    <w:rsid w:val="00587AD8"/>
    <w:rsid w:val="005B3A06"/>
    <w:rsid w:val="005C7CB9"/>
    <w:rsid w:val="00604846"/>
    <w:rsid w:val="006240C3"/>
    <w:rsid w:val="00652EE4"/>
    <w:rsid w:val="00653F5C"/>
    <w:rsid w:val="00683839"/>
    <w:rsid w:val="0069723B"/>
    <w:rsid w:val="006B0F85"/>
    <w:rsid w:val="006B36A8"/>
    <w:rsid w:val="006F7393"/>
    <w:rsid w:val="007308A8"/>
    <w:rsid w:val="00733A76"/>
    <w:rsid w:val="007417CE"/>
    <w:rsid w:val="00747ABA"/>
    <w:rsid w:val="0075606D"/>
    <w:rsid w:val="00765BDB"/>
    <w:rsid w:val="007A4C8A"/>
    <w:rsid w:val="007F2167"/>
    <w:rsid w:val="008022AA"/>
    <w:rsid w:val="00846C09"/>
    <w:rsid w:val="00871908"/>
    <w:rsid w:val="00885BB0"/>
    <w:rsid w:val="008B1C8B"/>
    <w:rsid w:val="008B5A69"/>
    <w:rsid w:val="008C7CE6"/>
    <w:rsid w:val="008F193A"/>
    <w:rsid w:val="0090672B"/>
    <w:rsid w:val="00911C41"/>
    <w:rsid w:val="00932C1A"/>
    <w:rsid w:val="00970E09"/>
    <w:rsid w:val="009916E3"/>
    <w:rsid w:val="009A7E37"/>
    <w:rsid w:val="009B3BBE"/>
    <w:rsid w:val="009B442D"/>
    <w:rsid w:val="009B6C1A"/>
    <w:rsid w:val="009C11BD"/>
    <w:rsid w:val="009C60FF"/>
    <w:rsid w:val="009D19CA"/>
    <w:rsid w:val="009D4A52"/>
    <w:rsid w:val="009E11AE"/>
    <w:rsid w:val="00A20032"/>
    <w:rsid w:val="00A23C71"/>
    <w:rsid w:val="00A400DC"/>
    <w:rsid w:val="00A65782"/>
    <w:rsid w:val="00A8043E"/>
    <w:rsid w:val="00A841DF"/>
    <w:rsid w:val="00A844C9"/>
    <w:rsid w:val="00A862F5"/>
    <w:rsid w:val="00A879F4"/>
    <w:rsid w:val="00AA39BC"/>
    <w:rsid w:val="00AB2DF4"/>
    <w:rsid w:val="00AB47CD"/>
    <w:rsid w:val="00AE32BD"/>
    <w:rsid w:val="00B16A86"/>
    <w:rsid w:val="00B2751A"/>
    <w:rsid w:val="00B44BBA"/>
    <w:rsid w:val="00B5714E"/>
    <w:rsid w:val="00B616BE"/>
    <w:rsid w:val="00BB3743"/>
    <w:rsid w:val="00BC677D"/>
    <w:rsid w:val="00C34D69"/>
    <w:rsid w:val="00C4453E"/>
    <w:rsid w:val="00C60AC1"/>
    <w:rsid w:val="00C65FDC"/>
    <w:rsid w:val="00C73225"/>
    <w:rsid w:val="00C735DA"/>
    <w:rsid w:val="00C806C3"/>
    <w:rsid w:val="00C837CE"/>
    <w:rsid w:val="00CB0137"/>
    <w:rsid w:val="00CB5661"/>
    <w:rsid w:val="00CD423D"/>
    <w:rsid w:val="00CD7B2C"/>
    <w:rsid w:val="00D0689F"/>
    <w:rsid w:val="00D27B60"/>
    <w:rsid w:val="00D44CE2"/>
    <w:rsid w:val="00D7265C"/>
    <w:rsid w:val="00D7285F"/>
    <w:rsid w:val="00D738D1"/>
    <w:rsid w:val="00DA6D95"/>
    <w:rsid w:val="00DC65C5"/>
    <w:rsid w:val="00DE1C7C"/>
    <w:rsid w:val="00E02553"/>
    <w:rsid w:val="00E146A5"/>
    <w:rsid w:val="00E15827"/>
    <w:rsid w:val="00E30719"/>
    <w:rsid w:val="00E47350"/>
    <w:rsid w:val="00E51ABC"/>
    <w:rsid w:val="00E63C99"/>
    <w:rsid w:val="00E745AA"/>
    <w:rsid w:val="00E86C72"/>
    <w:rsid w:val="00EC4F14"/>
    <w:rsid w:val="00EC57C1"/>
    <w:rsid w:val="00ED55E7"/>
    <w:rsid w:val="00ED5BFF"/>
    <w:rsid w:val="00EE54BD"/>
    <w:rsid w:val="00F0067A"/>
    <w:rsid w:val="00F05812"/>
    <w:rsid w:val="00F25692"/>
    <w:rsid w:val="00F27386"/>
    <w:rsid w:val="00F35C42"/>
    <w:rsid w:val="00F40C9B"/>
    <w:rsid w:val="00F4261E"/>
    <w:rsid w:val="00F45262"/>
    <w:rsid w:val="00F530D7"/>
    <w:rsid w:val="00F646DD"/>
    <w:rsid w:val="00F74ACE"/>
    <w:rsid w:val="00F8583C"/>
    <w:rsid w:val="00F91912"/>
    <w:rsid w:val="00F959D5"/>
    <w:rsid w:val="00FB2AC1"/>
    <w:rsid w:val="00FD65CF"/>
    <w:rsid w:val="00FE3878"/>
    <w:rsid w:val="00FF32F3"/>
    <w:rsid w:val="00FF7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9AE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0E09"/>
    <w:pPr>
      <w:adjustRightInd w:val="0"/>
      <w:spacing w:after="160" w:line="480" w:lineRule="auto"/>
      <w:jc w:val="both"/>
    </w:pPr>
    <w:rPr>
      <w:rFonts w:ascii="Times New Roman" w:eastAsiaTheme="minorEastAsia" w:hAnsi="Times New Roman"/>
      <w:sz w:val="22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916E3"/>
  </w:style>
  <w:style w:type="paragraph" w:customStyle="1" w:styleId="Descriptionoftablesfigures">
    <w:name w:val="Description of tables/figures"/>
    <w:basedOn w:val="Normal"/>
    <w:link w:val="DescriptionoftablesfiguresChar"/>
    <w:qFormat/>
    <w:rsid w:val="00970E09"/>
    <w:pPr>
      <w:jc w:val="center"/>
    </w:pPr>
    <w:rPr>
      <w:sz w:val="18"/>
      <w:szCs w:val="18"/>
    </w:rPr>
  </w:style>
  <w:style w:type="character" w:customStyle="1" w:styleId="DescriptionoftablesfiguresChar">
    <w:name w:val="Description of tables/figures Char"/>
    <w:basedOn w:val="DefaultParagraphFont"/>
    <w:link w:val="Descriptionoftablesfigures"/>
    <w:rsid w:val="00970E09"/>
    <w:rPr>
      <w:rFonts w:ascii="Times New Roman" w:eastAsiaTheme="minorEastAsia" w:hAnsi="Times New Roman"/>
      <w:sz w:val="18"/>
      <w:szCs w:val="18"/>
      <w:lang w:val="en-US" w:eastAsia="zh-TW"/>
    </w:rPr>
  </w:style>
  <w:style w:type="paragraph" w:customStyle="1" w:styleId="HeadersforTablesFigures">
    <w:name w:val="Headers for Tables/Figures"/>
    <w:basedOn w:val="Normal"/>
    <w:link w:val="HeadersforTablesFiguresChar"/>
    <w:qFormat/>
    <w:rsid w:val="00970E09"/>
    <w:pPr>
      <w:keepNext/>
      <w:spacing w:after="240" w:line="240" w:lineRule="auto"/>
      <w:contextualSpacing/>
      <w:jc w:val="center"/>
    </w:pPr>
  </w:style>
  <w:style w:type="character" w:customStyle="1" w:styleId="HeadersforTablesFiguresChar">
    <w:name w:val="Headers for Tables/Figures Char"/>
    <w:basedOn w:val="DefaultParagraphFont"/>
    <w:link w:val="HeadersforTablesFigures"/>
    <w:rsid w:val="00970E09"/>
    <w:rPr>
      <w:rFonts w:ascii="Times New Roman" w:eastAsiaTheme="minorEastAsia" w:hAnsi="Times New Roman"/>
      <w:sz w:val="22"/>
      <w:szCs w:val="22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6</Pages>
  <Words>1046</Words>
  <Characters>596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i</dc:creator>
  <cp:keywords/>
  <dc:description/>
  <cp:lastModifiedBy>Li, Jinhui</cp:lastModifiedBy>
  <cp:revision>18</cp:revision>
  <dcterms:created xsi:type="dcterms:W3CDTF">2021-11-03T19:22:00Z</dcterms:created>
  <dcterms:modified xsi:type="dcterms:W3CDTF">2022-02-12T04:37:00Z</dcterms:modified>
</cp:coreProperties>
</file>